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B077A" w14:textId="77777777" w:rsidR="00660546" w:rsidRDefault="00660546" w:rsidP="00BF56A9">
      <w:pPr>
        <w:pStyle w:val="Geenafstand"/>
        <w:rPr>
          <w:b/>
          <w:bCs/>
          <w:lang w:val="en-US"/>
        </w:rPr>
      </w:pPr>
    </w:p>
    <w:p w14:paraId="4E5E32B5" w14:textId="77777777" w:rsidR="00446E5C" w:rsidRPr="00446E5C" w:rsidRDefault="00446E5C" w:rsidP="00446E5C">
      <w:pPr>
        <w:pStyle w:val="Geenafstand"/>
        <w:jc w:val="both"/>
        <w:rPr>
          <w:b/>
          <w:bCs/>
          <w:sz w:val="28"/>
          <w:szCs w:val="28"/>
          <w:lang w:val="en-US"/>
        </w:rPr>
      </w:pPr>
      <w:r w:rsidRPr="00446E5C">
        <w:rPr>
          <w:b/>
          <w:bCs/>
          <w:sz w:val="28"/>
          <w:szCs w:val="28"/>
          <w:lang w:val="en-US"/>
        </w:rPr>
        <w:t>Correlation analyses between MIBG myocardial scintigraphy and monoamine levels in dementia with Lewy bodies show potential link with the serotonergic system</w:t>
      </w:r>
    </w:p>
    <w:p w14:paraId="0ECC1AAE" w14:textId="77777777" w:rsidR="00446E5C" w:rsidRDefault="00446E5C" w:rsidP="00446E5C">
      <w:pPr>
        <w:pStyle w:val="Geenafstand"/>
        <w:jc w:val="both"/>
        <w:rPr>
          <w:b/>
          <w:bCs/>
          <w:lang w:val="en-US"/>
        </w:rPr>
      </w:pPr>
    </w:p>
    <w:p w14:paraId="47283F48" w14:textId="77777777" w:rsidR="00446E5C" w:rsidRPr="00846CA8" w:rsidRDefault="00446E5C" w:rsidP="00446E5C">
      <w:pPr>
        <w:pStyle w:val="Geenafstand"/>
      </w:pPr>
      <w:r w:rsidRPr="00972147">
        <w:t>Heylen A</w:t>
      </w:r>
      <w:r>
        <w:t xml:space="preserve">nnelies </w:t>
      </w:r>
      <w:r w:rsidRPr="00972147">
        <w:rPr>
          <w:i/>
          <w:iCs/>
          <w:vertAlign w:val="superscript"/>
        </w:rPr>
        <w:t>1</w:t>
      </w:r>
      <w:r w:rsidRPr="00972147">
        <w:t xml:space="preserve">, </w:t>
      </w:r>
      <w:r>
        <w:t xml:space="preserve">Vermeiren Yannick </w:t>
      </w:r>
      <w:r>
        <w:rPr>
          <w:i/>
          <w:iCs/>
          <w:vertAlign w:val="superscript"/>
        </w:rPr>
        <w:t>2,3</w:t>
      </w:r>
      <w:r>
        <w:t xml:space="preserve">, Engelborghs Sebastiaan </w:t>
      </w:r>
      <w:r w:rsidRPr="009E3854">
        <w:rPr>
          <w:i/>
          <w:iCs/>
          <w:vertAlign w:val="superscript"/>
        </w:rPr>
        <w:t>1</w:t>
      </w:r>
      <w:r>
        <w:rPr>
          <w:i/>
          <w:iCs/>
          <w:vertAlign w:val="superscript"/>
        </w:rPr>
        <w:t>,4,5</w:t>
      </w:r>
      <w:r>
        <w:t xml:space="preserve">, Van Acker, Frank </w:t>
      </w:r>
      <w:r>
        <w:rPr>
          <w:i/>
          <w:iCs/>
          <w:vertAlign w:val="superscript"/>
        </w:rPr>
        <w:t>6</w:t>
      </w:r>
      <w:r>
        <w:t xml:space="preserve">, </w:t>
      </w:r>
      <w:r w:rsidRPr="00972147">
        <w:t>De Deyn Peter Paul</w:t>
      </w:r>
      <w:r>
        <w:t xml:space="preserve"> </w:t>
      </w:r>
      <w:r w:rsidRPr="00972147">
        <w:rPr>
          <w:i/>
          <w:iCs/>
          <w:vertAlign w:val="superscript"/>
        </w:rPr>
        <w:t>1</w:t>
      </w:r>
      <w:r>
        <w:rPr>
          <w:i/>
          <w:iCs/>
          <w:vertAlign w:val="superscript"/>
        </w:rPr>
        <w:t>,7</w:t>
      </w:r>
      <w:r w:rsidRPr="00972147">
        <w:t xml:space="preserve">, Van </w:t>
      </w:r>
      <w:r w:rsidRPr="00846CA8">
        <w:t>Dam Debby</w:t>
      </w:r>
      <w:r>
        <w:t xml:space="preserve"> </w:t>
      </w:r>
      <w:r>
        <w:rPr>
          <w:i/>
          <w:iCs/>
          <w:vertAlign w:val="superscript"/>
        </w:rPr>
        <w:t>1,7</w:t>
      </w:r>
    </w:p>
    <w:p w14:paraId="6E107E3A" w14:textId="77777777" w:rsidR="00446E5C" w:rsidRPr="00972147" w:rsidRDefault="00446E5C" w:rsidP="00446E5C">
      <w:pPr>
        <w:pStyle w:val="Geenafstand"/>
      </w:pPr>
    </w:p>
    <w:p w14:paraId="09C76571" w14:textId="77777777" w:rsidR="00446E5C" w:rsidRPr="00846CA8" w:rsidRDefault="00446E5C" w:rsidP="00446E5C">
      <w:pPr>
        <w:pStyle w:val="Geenafstand"/>
        <w:rPr>
          <w:i/>
          <w:iCs/>
          <w:lang w:val="en-US"/>
        </w:rPr>
      </w:pPr>
      <w:r w:rsidRPr="00972147">
        <w:rPr>
          <w:i/>
          <w:iCs/>
          <w:vertAlign w:val="superscript"/>
          <w:lang w:val="en-US"/>
        </w:rPr>
        <w:t>1</w:t>
      </w:r>
      <w:r w:rsidRPr="00972147">
        <w:rPr>
          <w:i/>
          <w:iCs/>
          <w:lang w:val="en-US"/>
        </w:rPr>
        <w:t xml:space="preserve"> L</w:t>
      </w:r>
      <w:r w:rsidRPr="00846CA8">
        <w:rPr>
          <w:i/>
          <w:iCs/>
          <w:lang w:val="en-US"/>
        </w:rPr>
        <w:t>aboratory of Neurochemistry and Behaviour, Experimental Neurobiology unit, Department of Biomedical Sciences, University of Antwerp, Antwerp, Belgium.</w:t>
      </w:r>
    </w:p>
    <w:p w14:paraId="418B68F5" w14:textId="77777777" w:rsidR="00446E5C" w:rsidRDefault="00446E5C" w:rsidP="00446E5C">
      <w:pPr>
        <w:pStyle w:val="Geenafstand"/>
        <w:rPr>
          <w:i/>
          <w:iCs/>
          <w:lang w:val="en-US"/>
        </w:rPr>
      </w:pPr>
      <w:r w:rsidRPr="00972147">
        <w:rPr>
          <w:i/>
          <w:iCs/>
          <w:vertAlign w:val="superscript"/>
          <w:lang w:val="en-US"/>
        </w:rPr>
        <w:t>2</w:t>
      </w:r>
      <w:r w:rsidRPr="00972147">
        <w:rPr>
          <w:i/>
          <w:iCs/>
          <w:lang w:val="en-US"/>
        </w:rPr>
        <w:t xml:space="preserve"> </w:t>
      </w:r>
      <w:r w:rsidRPr="00846CA8">
        <w:rPr>
          <w:i/>
          <w:iCs/>
          <w:lang w:val="en-US"/>
        </w:rPr>
        <w:t>Division of Human Nutrition and Health, Chair Group of Nutritional Biology, Wageningen University &amp; Research (WUR), Wageningen, the Netherlands</w:t>
      </w:r>
    </w:p>
    <w:p w14:paraId="1C464EBB" w14:textId="77777777" w:rsidR="00446E5C" w:rsidRDefault="00446E5C" w:rsidP="00446E5C">
      <w:pPr>
        <w:pStyle w:val="Geenafstand"/>
        <w:rPr>
          <w:i/>
          <w:iCs/>
          <w:lang w:val="en-US"/>
        </w:rPr>
      </w:pPr>
      <w:r w:rsidRPr="0058374C">
        <w:rPr>
          <w:i/>
          <w:iCs/>
          <w:vertAlign w:val="superscript"/>
          <w:lang w:val="en-US"/>
        </w:rPr>
        <w:t xml:space="preserve">3 </w:t>
      </w:r>
      <w:r w:rsidRPr="00685C4C">
        <w:rPr>
          <w:i/>
          <w:iCs/>
          <w:lang w:val="en-US"/>
        </w:rPr>
        <w:t>Faculty of Medicine &amp; Health Sciences, Translational Neurosciences, University of Antwerp, Antwerp, Belgium</w:t>
      </w:r>
    </w:p>
    <w:p w14:paraId="50471999" w14:textId="77777777" w:rsidR="00446E5C" w:rsidRPr="009E3854" w:rsidRDefault="00446E5C" w:rsidP="00446E5C">
      <w:pPr>
        <w:pStyle w:val="Geenafstand"/>
        <w:rPr>
          <w:i/>
          <w:iCs/>
        </w:rPr>
      </w:pPr>
      <w:r w:rsidRPr="0058374C">
        <w:rPr>
          <w:i/>
          <w:iCs/>
          <w:vertAlign w:val="superscript"/>
        </w:rPr>
        <w:t>4</w:t>
      </w:r>
      <w:r w:rsidRPr="009E3854">
        <w:rPr>
          <w:i/>
          <w:iCs/>
        </w:rPr>
        <w:t xml:space="preserve"> Department of Neurology, Universitair Ziekenhuis Brussel (UZ Brussel), Brussels, Belgium.</w:t>
      </w:r>
    </w:p>
    <w:p w14:paraId="52ADEF3A" w14:textId="77777777" w:rsidR="00446E5C" w:rsidRPr="001037AD" w:rsidRDefault="00446E5C" w:rsidP="00446E5C">
      <w:pPr>
        <w:pStyle w:val="Geenafstand"/>
        <w:rPr>
          <w:i/>
          <w:iCs/>
        </w:rPr>
      </w:pPr>
      <w:r>
        <w:rPr>
          <w:i/>
          <w:iCs/>
          <w:vertAlign w:val="superscript"/>
        </w:rPr>
        <w:t>5</w:t>
      </w:r>
      <w:r w:rsidRPr="001037AD">
        <w:rPr>
          <w:i/>
          <w:iCs/>
        </w:rPr>
        <w:t xml:space="preserve"> Neuroprotection and Neuromodulation (NEUR) Research Group, Center for Neurosciences, Vrije Universiteit Brussel, Brussels, Belgium.</w:t>
      </w:r>
    </w:p>
    <w:p w14:paraId="75BF6C71" w14:textId="77777777" w:rsidR="00446E5C" w:rsidRDefault="00446E5C" w:rsidP="00446E5C">
      <w:pPr>
        <w:pStyle w:val="Geenafstand"/>
        <w:rPr>
          <w:rFonts w:cstheme="minorHAnsi"/>
          <w:color w:val="212121"/>
          <w:shd w:val="clear" w:color="auto" w:fill="FFFFFF"/>
        </w:rPr>
      </w:pPr>
      <w:r>
        <w:rPr>
          <w:i/>
          <w:iCs/>
          <w:vertAlign w:val="superscript"/>
        </w:rPr>
        <w:t>6</w:t>
      </w:r>
      <w:r w:rsidRPr="001037AD">
        <w:rPr>
          <w:i/>
          <w:iCs/>
        </w:rPr>
        <w:t xml:space="preserve"> </w:t>
      </w:r>
      <w:r w:rsidRPr="001037AD">
        <w:rPr>
          <w:rFonts w:cstheme="minorHAnsi"/>
          <w:color w:val="212121"/>
          <w:shd w:val="clear" w:color="auto" w:fill="FFFFFF"/>
        </w:rPr>
        <w:t>Department of Nuclear Medicine, Ziekenhuis Aan de Stroom (ZAS) Middelheim, Antwerp, Belgium.</w:t>
      </w:r>
    </w:p>
    <w:p w14:paraId="4BB02C3A" w14:textId="77777777" w:rsidR="00446E5C" w:rsidRPr="001037AD" w:rsidRDefault="00446E5C" w:rsidP="00446E5C">
      <w:pPr>
        <w:pStyle w:val="Geenafstand"/>
        <w:rPr>
          <w:rFonts w:cstheme="minorHAnsi"/>
          <w:color w:val="212121"/>
          <w:shd w:val="clear" w:color="auto" w:fill="FFFFFF"/>
          <w:lang w:val="en-US"/>
        </w:rPr>
      </w:pPr>
      <w:r>
        <w:rPr>
          <w:i/>
          <w:iCs/>
          <w:vertAlign w:val="superscript"/>
          <w:lang w:val="en-US"/>
        </w:rPr>
        <w:t>7</w:t>
      </w:r>
      <w:r w:rsidRPr="001037AD">
        <w:rPr>
          <w:i/>
          <w:iCs/>
          <w:vertAlign w:val="superscript"/>
          <w:lang w:val="en-US"/>
        </w:rPr>
        <w:t xml:space="preserve"> </w:t>
      </w:r>
      <w:r w:rsidRPr="00F97907">
        <w:rPr>
          <w:i/>
          <w:iCs/>
          <w:lang w:val="en-US"/>
        </w:rPr>
        <w:t>Department of Neurology and Alzheimer Research Center, University of Groningen and University Medical Center Groningen, Groningen, the Netherlands.</w:t>
      </w:r>
    </w:p>
    <w:p w14:paraId="409D8C9B" w14:textId="77777777" w:rsidR="00446E5C" w:rsidRPr="00F97907" w:rsidRDefault="00446E5C" w:rsidP="00446E5C">
      <w:pPr>
        <w:pStyle w:val="Geenafstand"/>
        <w:rPr>
          <w:lang w:val="en-US"/>
        </w:rPr>
      </w:pPr>
    </w:p>
    <w:p w14:paraId="7727E07C" w14:textId="77777777" w:rsidR="00446E5C" w:rsidRDefault="00446E5C" w:rsidP="00446E5C">
      <w:pPr>
        <w:rPr>
          <w:b/>
          <w:bCs/>
          <w:lang w:val="en-US"/>
        </w:rPr>
      </w:pPr>
      <w:r>
        <w:rPr>
          <w:b/>
          <w:bCs/>
          <w:lang w:val="en-US"/>
        </w:rPr>
        <w:t>Corresponding author</w:t>
      </w:r>
    </w:p>
    <w:p w14:paraId="4FDBEE81" w14:textId="77777777" w:rsidR="00446E5C" w:rsidRPr="009E3854" w:rsidRDefault="00446E5C" w:rsidP="00446E5C">
      <w:pPr>
        <w:rPr>
          <w:lang w:val="en-US"/>
        </w:rPr>
      </w:pPr>
      <w:r w:rsidRPr="009E3854">
        <w:rPr>
          <w:lang w:val="en-US"/>
        </w:rPr>
        <w:t xml:space="preserve">Prof. dr. Debby Van Dam </w:t>
      </w:r>
    </w:p>
    <w:p w14:paraId="4359B5A3" w14:textId="77777777" w:rsidR="00446E5C" w:rsidRPr="009E3854" w:rsidRDefault="00446E5C" w:rsidP="00446E5C">
      <w:pPr>
        <w:rPr>
          <w:lang w:val="en-US"/>
        </w:rPr>
      </w:pPr>
      <w:r>
        <w:rPr>
          <w:rStyle w:val="Hyperlink"/>
          <w:lang w:val="en-US"/>
        </w:rPr>
        <w:t>Debby.vandam</w:t>
      </w:r>
      <w:r>
        <w:rPr>
          <w:rStyle w:val="Hyperlink"/>
          <w:rFonts w:cstheme="minorHAnsi"/>
          <w:lang w:val="en-US"/>
        </w:rPr>
        <w:t>@</w:t>
      </w:r>
      <w:r>
        <w:rPr>
          <w:rStyle w:val="Hyperlink"/>
          <w:lang w:val="en-US"/>
        </w:rPr>
        <w:t>uantwerpen.be</w:t>
      </w:r>
    </w:p>
    <w:p w14:paraId="639A01D5" w14:textId="77777777" w:rsidR="00446E5C" w:rsidRPr="009E3854" w:rsidRDefault="00446E5C" w:rsidP="00446E5C">
      <w:pPr>
        <w:rPr>
          <w:lang w:val="en-US"/>
        </w:rPr>
      </w:pPr>
      <w:hyperlink r:id="rId5" w:history="1">
        <w:r w:rsidRPr="009E3854">
          <w:rPr>
            <w:rStyle w:val="Hyperlink"/>
            <w:lang w:val="en-US"/>
          </w:rPr>
          <w:t>d.c.j.van.dam@umcg.nl</w:t>
        </w:r>
      </w:hyperlink>
      <w:r w:rsidRPr="009E3854">
        <w:rPr>
          <w:lang w:val="en-US"/>
        </w:rPr>
        <w:t xml:space="preserve"> </w:t>
      </w:r>
    </w:p>
    <w:p w14:paraId="3E080DDD" w14:textId="77777777" w:rsidR="001600F6" w:rsidRDefault="001600F6" w:rsidP="00BF56A9">
      <w:pPr>
        <w:pStyle w:val="Geenafstand"/>
        <w:rPr>
          <w:b/>
          <w:bCs/>
          <w:lang w:val="en-US"/>
        </w:rPr>
      </w:pPr>
    </w:p>
    <w:p w14:paraId="74B7C870" w14:textId="288FAFC9" w:rsidR="002961CF" w:rsidRDefault="002961CF" w:rsidP="00446E5C">
      <w:pPr>
        <w:rPr>
          <w:lang w:val="en-US"/>
        </w:rPr>
      </w:pPr>
    </w:p>
    <w:p w14:paraId="4637C274" w14:textId="77777777" w:rsidR="00F37CF9" w:rsidRDefault="00F37CF9" w:rsidP="00446E5C">
      <w:pPr>
        <w:rPr>
          <w:lang w:val="en-US"/>
        </w:rPr>
      </w:pPr>
    </w:p>
    <w:p w14:paraId="7DA61C32" w14:textId="77777777" w:rsidR="00F37CF9" w:rsidRDefault="00F37CF9" w:rsidP="00446E5C">
      <w:pPr>
        <w:rPr>
          <w:lang w:val="en-US"/>
        </w:rPr>
      </w:pPr>
    </w:p>
    <w:p w14:paraId="28648066" w14:textId="77777777" w:rsidR="00F37CF9" w:rsidRDefault="00F37CF9" w:rsidP="00446E5C">
      <w:pPr>
        <w:rPr>
          <w:lang w:val="en-US"/>
        </w:rPr>
      </w:pPr>
    </w:p>
    <w:p w14:paraId="0A0FE60D" w14:textId="77777777" w:rsidR="00F37CF9" w:rsidRDefault="00F37CF9" w:rsidP="00446E5C">
      <w:pPr>
        <w:rPr>
          <w:lang w:val="en-US"/>
        </w:rPr>
      </w:pPr>
    </w:p>
    <w:p w14:paraId="571E13AD" w14:textId="77777777" w:rsidR="00F37CF9" w:rsidRDefault="00F37CF9" w:rsidP="00446E5C">
      <w:pPr>
        <w:rPr>
          <w:lang w:val="en-US"/>
        </w:rPr>
      </w:pPr>
    </w:p>
    <w:p w14:paraId="022260A8" w14:textId="77777777" w:rsidR="00F37CF9" w:rsidRDefault="00F37CF9" w:rsidP="00446E5C">
      <w:pPr>
        <w:rPr>
          <w:lang w:val="en-US"/>
        </w:rPr>
      </w:pPr>
    </w:p>
    <w:p w14:paraId="435F3FA7" w14:textId="77777777" w:rsidR="00F37CF9" w:rsidRDefault="00F37CF9" w:rsidP="00446E5C">
      <w:pPr>
        <w:rPr>
          <w:lang w:val="en-US"/>
        </w:rPr>
      </w:pPr>
    </w:p>
    <w:p w14:paraId="505F9909" w14:textId="77777777" w:rsidR="00F37CF9" w:rsidRDefault="00F37CF9" w:rsidP="00446E5C">
      <w:pPr>
        <w:rPr>
          <w:lang w:val="en-US"/>
        </w:rPr>
      </w:pPr>
    </w:p>
    <w:p w14:paraId="609BEE2B" w14:textId="77777777" w:rsidR="00F37CF9" w:rsidRDefault="00F37CF9" w:rsidP="00446E5C">
      <w:pPr>
        <w:rPr>
          <w:lang w:val="en-US"/>
        </w:rPr>
      </w:pPr>
    </w:p>
    <w:p w14:paraId="5EB3607F" w14:textId="77777777" w:rsidR="00F37CF9" w:rsidRDefault="00F37CF9" w:rsidP="00446E5C">
      <w:pPr>
        <w:rPr>
          <w:lang w:val="en-US"/>
        </w:rPr>
      </w:pPr>
    </w:p>
    <w:p w14:paraId="1B87129D" w14:textId="77777777" w:rsidR="00F37CF9" w:rsidRDefault="00F37CF9" w:rsidP="00446E5C">
      <w:pPr>
        <w:rPr>
          <w:lang w:val="en-US"/>
        </w:rPr>
      </w:pPr>
    </w:p>
    <w:p w14:paraId="1D9649CB" w14:textId="77777777" w:rsidR="00F37CF9" w:rsidRDefault="00F37CF9" w:rsidP="00446E5C">
      <w:pPr>
        <w:rPr>
          <w:lang w:val="en-US"/>
        </w:rPr>
      </w:pPr>
    </w:p>
    <w:tbl>
      <w:tblPr>
        <w:tblW w:w="90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2268"/>
        <w:gridCol w:w="2408"/>
        <w:gridCol w:w="1277"/>
      </w:tblGrid>
      <w:tr w:rsidR="002D2D4B" w:rsidRPr="00AA38EC" w14:paraId="5976767A" w14:textId="77777777" w:rsidTr="00A440AA">
        <w:trPr>
          <w:trHeight w:val="239"/>
        </w:trPr>
        <w:tc>
          <w:tcPr>
            <w:tcW w:w="9072" w:type="dxa"/>
            <w:gridSpan w:val="5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77D8F686" w14:textId="56CCBF5C" w:rsidR="002D2D4B" w:rsidRDefault="002D2D4B" w:rsidP="00F37CF9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lastRenderedPageBreak/>
              <w:t>Supplementary Table 1. Significant sex differences in serum monoaminergic levels of DLB patients</w:t>
            </w:r>
          </w:p>
        </w:tc>
      </w:tr>
      <w:tr w:rsidR="002D2D4B" w:rsidRPr="00F37CF9" w14:paraId="0479625A" w14:textId="77777777" w:rsidTr="002D2D4B">
        <w:trPr>
          <w:trHeight w:val="427"/>
        </w:trPr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7D3DC121" w14:textId="77777777" w:rsidR="002D2D4B" w:rsidRPr="00F61EB4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45271928" w14:textId="77777777" w:rsidR="002D2D4B" w:rsidRPr="00F61EB4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07FCEB47" w14:textId="77777777" w:rsidR="002D2D4B" w:rsidRPr="00F61EB4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4AEE94A5" w14:textId="77777777" w:rsidR="002D2D4B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3BD77A87" w14:textId="74D5D8E4" w:rsidR="002D2D4B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Male</w:t>
            </w:r>
          </w:p>
          <w:p w14:paraId="548450C7" w14:textId="4F3908D5" w:rsidR="002D2D4B" w:rsidRPr="00F61EB4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23)</w:t>
            </w:r>
          </w:p>
        </w:tc>
        <w:tc>
          <w:tcPr>
            <w:tcW w:w="24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68F5101B" w14:textId="77777777" w:rsidR="002D2D4B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Female</w:t>
            </w:r>
          </w:p>
          <w:p w14:paraId="059E29E8" w14:textId="3EAC0EA5" w:rsidR="002D2D4B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 21)</w:t>
            </w:r>
          </w:p>
        </w:tc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0B382894" w14:textId="4D6851D9" w:rsidR="002D2D4B" w:rsidRPr="00F61EB4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Mann-Whitney U statistics </w:t>
            </w:r>
          </w:p>
        </w:tc>
      </w:tr>
      <w:tr w:rsidR="002D2D4B" w14:paraId="02CB77BC" w14:textId="77777777" w:rsidTr="002D2D4B">
        <w:trPr>
          <w:trHeight w:val="513"/>
        </w:trPr>
        <w:tc>
          <w:tcPr>
            <w:tcW w:w="1985" w:type="dxa"/>
            <w:tcBorders>
              <w:right w:val="nil"/>
            </w:tcBorders>
            <w:shd w:val="clear" w:color="auto" w:fill="FFFFFF"/>
          </w:tcPr>
          <w:p w14:paraId="51DC2DE2" w14:textId="77777777" w:rsidR="002D2D4B" w:rsidRPr="00F61EB4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NA</w:t>
            </w:r>
          </w:p>
          <w:p w14:paraId="06D92314" w14:textId="77777777" w:rsidR="002D2D4B" w:rsidRPr="00F61EB4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34" w:type="dxa"/>
            <w:tcBorders>
              <w:right w:val="nil"/>
            </w:tcBorders>
          </w:tcPr>
          <w:p w14:paraId="6FBAEB04" w14:textId="48218F37" w:rsidR="002D2D4B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071B7913" w14:textId="20940ACA" w:rsidR="002D2D4B" w:rsidRPr="00F61EB4" w:rsidRDefault="00826C3F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507</w:t>
            </w:r>
          </w:p>
          <w:p w14:paraId="44009443" w14:textId="54304F6B" w:rsidR="002D2D4B" w:rsidRPr="00F61EB4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3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23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0007B1C1" w14:textId="0096CB4F" w:rsidR="002D2D4B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408" w:type="dxa"/>
          </w:tcPr>
          <w:p w14:paraId="7C880814" w14:textId="77777777" w:rsidR="00826C3F" w:rsidRDefault="00826C3F" w:rsidP="00826C3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450</w:t>
            </w:r>
          </w:p>
          <w:p w14:paraId="09AAD2A4" w14:textId="77777777" w:rsidR="00826C3F" w:rsidRPr="00F61EB4" w:rsidRDefault="00826C3F" w:rsidP="00826C3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13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98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F7BFEB6" w14:textId="05AD066A" w:rsidR="002D2D4B" w:rsidRDefault="002D2D4B" w:rsidP="00977A8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14:paraId="1A1C442B" w14:textId="1B3D4D9E" w:rsidR="002D2D4B" w:rsidRDefault="002D2D4B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U</w:t>
            </w:r>
            <w:r w:rsidR="009D0FF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= 51.0</w:t>
            </w:r>
          </w:p>
          <w:p w14:paraId="496FDF77" w14:textId="0E576B89" w:rsidR="002D2D4B" w:rsidRPr="00F61EB4" w:rsidRDefault="002D2D4B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9D0FF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4</w:t>
            </w:r>
          </w:p>
          <w:p w14:paraId="5A90DF18" w14:textId="77777777" w:rsidR="002D2D4B" w:rsidRDefault="002D2D4B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2D2D4B" w14:paraId="3E5E1F5E" w14:textId="77777777" w:rsidTr="002D2D4B">
        <w:trPr>
          <w:trHeight w:val="513"/>
        </w:trPr>
        <w:tc>
          <w:tcPr>
            <w:tcW w:w="1985" w:type="dxa"/>
            <w:tcBorders>
              <w:right w:val="nil"/>
            </w:tcBorders>
            <w:shd w:val="clear" w:color="auto" w:fill="FFFFFF"/>
          </w:tcPr>
          <w:p w14:paraId="30F8547E" w14:textId="58DD5F75" w:rsidR="002D2D4B" w:rsidRPr="00F61EB4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T</w:t>
            </w:r>
          </w:p>
          <w:p w14:paraId="3EA15100" w14:textId="41CE3160" w:rsidR="002D2D4B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34" w:type="dxa"/>
            <w:tcBorders>
              <w:right w:val="nil"/>
            </w:tcBorders>
          </w:tcPr>
          <w:p w14:paraId="006A69AA" w14:textId="601728B9" w:rsidR="002D2D4B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Serum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02CE758B" w14:textId="79388AB3" w:rsidR="00826C3F" w:rsidRDefault="00826C3F" w:rsidP="00AB7B3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4.167</w:t>
            </w:r>
          </w:p>
          <w:p w14:paraId="18AA9B25" w14:textId="75869376" w:rsidR="002D2D4B" w:rsidRPr="00F61EB4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.98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1.96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0C2FF005" w14:textId="56901717" w:rsidR="002D2D4B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408" w:type="dxa"/>
          </w:tcPr>
          <w:p w14:paraId="6CC5C96F" w14:textId="1399943E" w:rsidR="002D2D4B" w:rsidRPr="00F61EB4" w:rsidRDefault="00826C3F" w:rsidP="00977A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.400</w:t>
            </w:r>
          </w:p>
          <w:p w14:paraId="7ACD9F35" w14:textId="79A1DAD7" w:rsidR="002D2D4B" w:rsidRPr="00F61EB4" w:rsidRDefault="002D2D4B" w:rsidP="00977A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00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0.00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2617B820" w14:textId="6033BE1F" w:rsidR="002D2D4B" w:rsidRDefault="002D2D4B" w:rsidP="00977A8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14:paraId="63DCBAC2" w14:textId="74BDC04F" w:rsidR="002D2D4B" w:rsidRDefault="002D2D4B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9D0FF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4.0</w:t>
            </w:r>
          </w:p>
          <w:p w14:paraId="25F59F36" w14:textId="7C656F66" w:rsidR="002D2D4B" w:rsidRPr="00F61EB4" w:rsidRDefault="002D2D4B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9D0FF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6</w:t>
            </w:r>
          </w:p>
          <w:p w14:paraId="76FF61F6" w14:textId="77777777" w:rsidR="002D2D4B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2D2D4B" w14:paraId="7CBF1DC5" w14:textId="77777777" w:rsidTr="002D2D4B">
        <w:trPr>
          <w:trHeight w:val="513"/>
        </w:trPr>
        <w:tc>
          <w:tcPr>
            <w:tcW w:w="1985" w:type="dxa"/>
            <w:tcBorders>
              <w:bottom w:val="single" w:sz="18" w:space="0" w:color="auto"/>
              <w:right w:val="nil"/>
            </w:tcBorders>
            <w:shd w:val="clear" w:color="auto" w:fill="FFFFFF"/>
          </w:tcPr>
          <w:p w14:paraId="546757A9" w14:textId="491185F9" w:rsidR="002D2D4B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IAA/5-HT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</w:tcPr>
          <w:p w14:paraId="5BDEE30A" w14:textId="58340A3C" w:rsidR="002D2D4B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7A25428" w14:textId="3BF5DC72" w:rsidR="002D2D4B" w:rsidRPr="00F61EB4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96</w:t>
            </w:r>
          </w:p>
          <w:p w14:paraId="5983740C" w14:textId="22940AA5" w:rsidR="002D2D4B" w:rsidRPr="00F61EB4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6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36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FCEEBA1" w14:textId="5C6F0A6B" w:rsidR="002D2D4B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408" w:type="dxa"/>
            <w:tcBorders>
              <w:bottom w:val="single" w:sz="18" w:space="0" w:color="auto"/>
            </w:tcBorders>
          </w:tcPr>
          <w:p w14:paraId="662CD714" w14:textId="75C698CE" w:rsidR="002D2D4B" w:rsidRPr="00F61EB4" w:rsidRDefault="00826C3F" w:rsidP="00977A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113</w:t>
            </w:r>
          </w:p>
          <w:p w14:paraId="61441299" w14:textId="28465848" w:rsidR="002D2D4B" w:rsidRPr="00F61EB4" w:rsidRDefault="002D2D4B" w:rsidP="00977A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44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.28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603248EB" w14:textId="08C715A1" w:rsidR="002D2D4B" w:rsidRDefault="002D2D4B" w:rsidP="00977A8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 w:rsidR="00826C3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277" w:type="dxa"/>
            <w:tcBorders>
              <w:bottom w:val="single" w:sz="18" w:space="0" w:color="auto"/>
            </w:tcBorders>
            <w:shd w:val="clear" w:color="auto" w:fill="auto"/>
          </w:tcPr>
          <w:p w14:paraId="5AE9A252" w14:textId="22281414" w:rsidR="002D2D4B" w:rsidRDefault="002D2D4B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777D9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0.0</w:t>
            </w:r>
          </w:p>
          <w:p w14:paraId="50051D79" w14:textId="27C5EDB6" w:rsidR="002D2D4B" w:rsidRPr="00F61EB4" w:rsidRDefault="002D2D4B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9D0FF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3</w:t>
            </w:r>
          </w:p>
          <w:p w14:paraId="04243984" w14:textId="77777777" w:rsidR="002D2D4B" w:rsidRDefault="002D2D4B" w:rsidP="00AB7B3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2D2D4B" w:rsidRPr="00AA38EC" w14:paraId="440292CA" w14:textId="77777777" w:rsidTr="00FA13CF">
        <w:trPr>
          <w:trHeight w:val="291"/>
        </w:trPr>
        <w:tc>
          <w:tcPr>
            <w:tcW w:w="9072" w:type="dxa"/>
            <w:gridSpan w:val="5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09C41FBF" w14:textId="271437B3" w:rsidR="002D2D4B" w:rsidRPr="004A3A4E" w:rsidRDefault="002D2D4B" w:rsidP="004A3A4E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Mann-Whitney U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tests were performed to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iscern sex differences in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monoaminergic levels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patients. Statistical outcome is listed in the rightmost column</w:t>
            </w:r>
            <w:r w:rsidRPr="00950D79">
              <w:rPr>
                <w:rFonts w:eastAsia="Times New Roman"/>
                <w:sz w:val="18"/>
                <w:szCs w:val="18"/>
                <w:lang w:val="en-US" w:eastAsia="nl-BE"/>
              </w:rPr>
              <w:t xml:space="preserve">.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Abbreviations: DLB = dementia with Lewy bodie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NA = noradrenaline, 5-HIAA = 5-hydroxyindoleacetic acid, 5-HT = 5-hydroxytryptamine (serotonin).</w:t>
            </w:r>
          </w:p>
        </w:tc>
      </w:tr>
    </w:tbl>
    <w:p w14:paraId="0809DBB1" w14:textId="77777777" w:rsidR="00F37CF9" w:rsidRDefault="00F37CF9" w:rsidP="00446E5C">
      <w:pPr>
        <w:rPr>
          <w:lang w:val="en-US"/>
        </w:rPr>
      </w:pPr>
    </w:p>
    <w:tbl>
      <w:tblPr>
        <w:tblW w:w="9067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6"/>
        <w:gridCol w:w="1456"/>
        <w:gridCol w:w="2876"/>
        <w:gridCol w:w="2319"/>
      </w:tblGrid>
      <w:tr w:rsidR="00AA38EC" w:rsidRPr="00AA38EC" w14:paraId="3B86D2B5" w14:textId="77777777" w:rsidTr="00A8749C">
        <w:trPr>
          <w:trHeight w:val="169"/>
        </w:trPr>
        <w:tc>
          <w:tcPr>
            <w:tcW w:w="9067" w:type="dxa"/>
            <w:gridSpan w:val="4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319EFE19" w14:textId="7449E10F" w:rsidR="00AA38EC" w:rsidRDefault="00AA38EC" w:rsidP="00A8749C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Supplementary Table 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2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. Significant correlations of the H/M ratio with CSF, serum and plasma monoaminergic levels of DLB patients 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with positive MIBG status.</w:t>
            </w:r>
          </w:p>
        </w:tc>
      </w:tr>
      <w:tr w:rsidR="00AA38EC" w:rsidRPr="00AA38EC" w14:paraId="4F861C6B" w14:textId="77777777" w:rsidTr="00A8749C">
        <w:trPr>
          <w:trHeight w:val="427"/>
        </w:trPr>
        <w:tc>
          <w:tcPr>
            <w:tcW w:w="24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3E4E4A7D" w14:textId="77777777" w:rsidR="00AA38EC" w:rsidRPr="00F61EB4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5C8C63FE" w14:textId="77777777" w:rsidR="00AA38EC" w:rsidRPr="00F61EB4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10E4E529" w14:textId="77777777" w:rsidR="00AA38EC" w:rsidRPr="00F61EB4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4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38382039" w14:textId="77777777" w:rsidR="00AA38EC" w:rsidRPr="002F06F0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8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5C390BBD" w14:textId="77777777" w:rsidR="00AA38EC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DLB</w:t>
            </w:r>
            <w:r w:rsidRPr="002847F1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</w:p>
          <w:p w14:paraId="1384341E" w14:textId="13C6612F" w:rsidR="00AA38EC" w:rsidRPr="00F61EB4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35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51D0304C" w14:textId="77777777" w:rsidR="00AA38EC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Correlation to </w:t>
            </w:r>
          </w:p>
          <w:p w14:paraId="3AD9C5CD" w14:textId="77777777" w:rsidR="00AA38EC" w:rsidRPr="00F61EB4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H/M ratio </w:t>
            </w:r>
          </w:p>
        </w:tc>
      </w:tr>
      <w:tr w:rsidR="00AA38EC" w14:paraId="43349E0B" w14:textId="77777777" w:rsidTr="00A8749C">
        <w:trPr>
          <w:trHeight w:val="291"/>
        </w:trPr>
        <w:tc>
          <w:tcPr>
            <w:tcW w:w="2416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6FD11A1" w14:textId="77777777" w:rsidR="00AA38EC" w:rsidRPr="00F61EB4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b/>
                <w:bCs/>
                <w:sz w:val="16"/>
                <w:szCs w:val="16"/>
                <w:lang w:val="en-US" w:eastAsia="nl-BE"/>
              </w:rPr>
              <w:t>H/M ratio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59A48C0" w14:textId="77777777" w:rsidR="00AA38EC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28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59982" w14:textId="7F756C83" w:rsidR="00AA38EC" w:rsidRPr="00F61EB4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2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  <w:p w14:paraId="353EED10" w14:textId="786F9105" w:rsidR="00AA38EC" w:rsidRPr="00F61EB4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7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50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A195AAD" w14:textId="49D02A3A" w:rsidR="00AA38EC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9B86CD9" w14:textId="77777777" w:rsidR="00AA38EC" w:rsidRDefault="00AA38EC" w:rsidP="00A874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</w:tr>
      <w:tr w:rsidR="00AA38EC" w:rsidRPr="00F61EB4" w14:paraId="1CF91324" w14:textId="77777777" w:rsidTr="00A8749C">
        <w:trPr>
          <w:trHeight w:val="558"/>
        </w:trPr>
        <w:tc>
          <w:tcPr>
            <w:tcW w:w="2416" w:type="dxa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35305C36" w14:textId="2D811563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A</w:t>
            </w:r>
          </w:p>
          <w:p w14:paraId="1D0029BE" w14:textId="1B4E5E6F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 (ng/mL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</w:tcPr>
          <w:p w14:paraId="2A4E1D57" w14:textId="2889817F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Serum 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39AF51" w14:textId="24D3A4CF" w:rsidR="00AA38EC" w:rsidRPr="00F61EB4" w:rsidRDefault="00445C7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.036</w:t>
            </w:r>
          </w:p>
          <w:p w14:paraId="46078985" w14:textId="2E21B94D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75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9.73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1C858BE" w14:textId="3D9B79A5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</w:tcPr>
          <w:p w14:paraId="1941CC1C" w14:textId="4B4B254B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ρ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4</w:t>
            </w:r>
            <w:r w:rsidR="000F19D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</w:t>
            </w:r>
          </w:p>
          <w:p w14:paraId="0C3FFAAF" w14:textId="09C85B55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 0.0</w:t>
            </w:r>
            <w:r w:rsidR="000F19D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4</w:t>
            </w:r>
          </w:p>
          <w:p w14:paraId="4E012519" w14:textId="77777777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AA38EC" w:rsidRPr="00F61EB4" w14:paraId="0A2EA4BD" w14:textId="77777777" w:rsidTr="00A8749C">
        <w:trPr>
          <w:trHeight w:val="558"/>
        </w:trPr>
        <w:tc>
          <w:tcPr>
            <w:tcW w:w="2416" w:type="dxa"/>
            <w:tcBorders>
              <w:top w:val="single" w:sz="4" w:space="0" w:color="auto"/>
              <w:right w:val="nil"/>
            </w:tcBorders>
            <w:shd w:val="clear" w:color="auto" w:fill="FFFFFF"/>
            <w:hideMark/>
          </w:tcPr>
          <w:p w14:paraId="549FE456" w14:textId="49BE90A1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IAA</w:t>
            </w:r>
          </w:p>
          <w:p w14:paraId="15079701" w14:textId="77777777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 (ng/mL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</w:tcPr>
          <w:p w14:paraId="5F38BA15" w14:textId="42D9CC48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Serum 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47A4BA" w14:textId="4E9392A1" w:rsidR="00AA38EC" w:rsidRPr="00F61EB4" w:rsidRDefault="00445C7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6.396</w:t>
            </w:r>
          </w:p>
          <w:p w14:paraId="3D873908" w14:textId="1C1A715B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.36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2.10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07A3A9FF" w14:textId="3BEA7D72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BD570E" w14:textId="47028215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ρ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= </w:t>
            </w:r>
            <w:r w:rsidR="000F19D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</w:t>
            </w:r>
            <w:r w:rsidR="000F19D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30</w:t>
            </w:r>
          </w:p>
          <w:p w14:paraId="76C18F7F" w14:textId="25795132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 0.0</w:t>
            </w:r>
            <w:r w:rsidR="000F19D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</w:t>
            </w:r>
          </w:p>
          <w:p w14:paraId="7AAAEC0D" w14:textId="77777777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</w:p>
        </w:tc>
      </w:tr>
      <w:tr w:rsidR="00AA38EC" w:rsidRPr="00F61EB4" w14:paraId="071FF859" w14:textId="77777777" w:rsidTr="00A8749C">
        <w:trPr>
          <w:trHeight w:val="558"/>
        </w:trPr>
        <w:tc>
          <w:tcPr>
            <w:tcW w:w="2416" w:type="dxa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4E2C29AA" w14:textId="77777777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T</w:t>
            </w:r>
          </w:p>
          <w:p w14:paraId="0B5D346E" w14:textId="5B77E738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</w:tcPr>
          <w:p w14:paraId="11B117B6" w14:textId="70D2A196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Plasma 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A184EA" w14:textId="6C92A2BD" w:rsidR="00445C7C" w:rsidRPr="00F61EB4" w:rsidRDefault="00445C7C" w:rsidP="00445C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050</w:t>
            </w:r>
          </w:p>
          <w:p w14:paraId="4274CD64" w14:textId="6C5B6196" w:rsidR="00445C7C" w:rsidRPr="00F61EB4" w:rsidRDefault="00445C7C" w:rsidP="00445C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45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.79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51E759FD" w14:textId="2072683B" w:rsidR="00AA38EC" w:rsidRDefault="00445C7C" w:rsidP="00445C7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</w:tcPr>
          <w:p w14:paraId="31932304" w14:textId="5869AD63" w:rsidR="000F19DC" w:rsidRPr="00B946F4" w:rsidRDefault="000F19DC" w:rsidP="000F19D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ρ =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08</w:t>
            </w:r>
          </w:p>
          <w:p w14:paraId="74B32891" w14:textId="1236C066" w:rsidR="000F19DC" w:rsidRPr="00B946F4" w:rsidRDefault="000F19DC" w:rsidP="000F19D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B946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= 0.00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</w:t>
            </w:r>
          </w:p>
          <w:p w14:paraId="33741395" w14:textId="77777777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AA38EC" w:rsidRPr="00402125" w14:paraId="722084AE" w14:textId="77777777" w:rsidTr="00A8749C">
        <w:trPr>
          <w:trHeight w:val="291"/>
        </w:trPr>
        <w:tc>
          <w:tcPr>
            <w:tcW w:w="2416" w:type="dxa"/>
            <w:tcBorders>
              <w:top w:val="single" w:sz="8" w:space="0" w:color="auto"/>
              <w:right w:val="nil"/>
            </w:tcBorders>
            <w:shd w:val="clear" w:color="auto" w:fill="FFFFFF"/>
          </w:tcPr>
          <w:p w14:paraId="3A729D6F" w14:textId="77777777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IAA/5-HT</w:t>
            </w:r>
          </w:p>
          <w:p w14:paraId="5A0E7CB2" w14:textId="77777777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D29C8A" w14:textId="77777777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Plasma 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C5F35" w14:textId="19AAF378" w:rsidR="00AA38EC" w:rsidRPr="00F61EB4" w:rsidRDefault="00445C7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.890</w:t>
            </w:r>
          </w:p>
          <w:p w14:paraId="356D3E82" w14:textId="5EF70B82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01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1.76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3B03DB4A" w14:textId="1F2C6FBA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8" w:space="0" w:color="auto"/>
            </w:tcBorders>
            <w:shd w:val="clear" w:color="auto" w:fill="auto"/>
          </w:tcPr>
          <w:p w14:paraId="1E008C76" w14:textId="36A0F26C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ρ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5</w:t>
            </w:r>
            <w:r w:rsidR="000F19D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9</w:t>
            </w:r>
          </w:p>
          <w:p w14:paraId="161957E5" w14:textId="7348DC0B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 w:rsidR="000F19D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&lt; 0.001</w:t>
            </w:r>
          </w:p>
          <w:p w14:paraId="654DBB8A" w14:textId="77777777" w:rsidR="00AA38E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AA38EC" w:rsidRPr="00402125" w14:paraId="643E1C2E" w14:textId="77777777" w:rsidTr="00B9008B">
        <w:trPr>
          <w:trHeight w:val="941"/>
        </w:trPr>
        <w:tc>
          <w:tcPr>
            <w:tcW w:w="2416" w:type="dxa"/>
            <w:tcBorders>
              <w:top w:val="single" w:sz="8" w:space="0" w:color="auto"/>
              <w:right w:val="nil"/>
            </w:tcBorders>
            <w:shd w:val="clear" w:color="auto" w:fill="FFFFFF"/>
            <w:hideMark/>
          </w:tcPr>
          <w:p w14:paraId="648F0876" w14:textId="77777777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HVA/5-HIAA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</w:tcPr>
          <w:p w14:paraId="5E447D71" w14:textId="77777777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lasma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E3789F" w14:textId="77777777" w:rsidR="00445C7C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89</w:t>
            </w:r>
          </w:p>
          <w:p w14:paraId="3B93FD67" w14:textId="59E0FAAC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5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42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376D199B" w14:textId="2B08D681" w:rsidR="00AA38EC" w:rsidRPr="00F61EB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445C7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5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8" w:space="0" w:color="auto"/>
            </w:tcBorders>
            <w:shd w:val="clear" w:color="auto" w:fill="auto"/>
          </w:tcPr>
          <w:p w14:paraId="6F7C2A32" w14:textId="754887C1" w:rsidR="00AA38EC" w:rsidRPr="00B946F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ρ = 0.</w:t>
            </w:r>
            <w:r w:rsidR="000F19D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23</w:t>
            </w:r>
          </w:p>
          <w:p w14:paraId="096BA6AB" w14:textId="50E5A5E3" w:rsidR="00AA38EC" w:rsidRPr="00B946F4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B946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= 0.0</w:t>
            </w:r>
            <w:r w:rsidR="000F19DC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</w:t>
            </w:r>
          </w:p>
          <w:p w14:paraId="01E5B42F" w14:textId="77777777" w:rsidR="00AA38EC" w:rsidRPr="00402125" w:rsidRDefault="00AA38EC" w:rsidP="00AA38E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</w:tr>
      <w:tr w:rsidR="00AA38EC" w:rsidRPr="00AA38EC" w14:paraId="1E4AD20A" w14:textId="77777777" w:rsidTr="00A8749C">
        <w:trPr>
          <w:trHeight w:val="129"/>
        </w:trPr>
        <w:tc>
          <w:tcPr>
            <w:tcW w:w="9067" w:type="dxa"/>
            <w:gridSpan w:val="4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7A4AAFE5" w14:textId="05A462B0" w:rsidR="00AA38EC" w:rsidRPr="006E6A0B" w:rsidRDefault="00AA38EC" w:rsidP="00AA38EC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Spearman correlations tests were performed to correlate monoaminergic levels to the H/M ratio in DLB patient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445C7C" w:rsidRPr="00445C7C">
              <w:rPr>
                <w:rFonts w:ascii="Calibri Light" w:eastAsia="Times New Roman" w:hAnsi="Calibri Light" w:cs="Calibri Light"/>
                <w:sz w:val="18"/>
                <w:szCs w:val="18"/>
                <w:lang w:val="en-US" w:eastAsia="nl-BE"/>
              </w:rPr>
              <w:t>with positive MIBG status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. Statistical outcome is listed in the rightmost column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.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Abbreviations: CSF = cerebrospinal fluid, DLB = dementia with Lewy bodies, H/M = heart-to-mediastinum,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MIBG = </w:t>
            </w:r>
            <w:r w:rsidRPr="00C24CCF">
              <w:rPr>
                <w:sz w:val="18"/>
                <w:szCs w:val="18"/>
                <w:lang w:val="en-US"/>
              </w:rPr>
              <w:t>metaiodobenzylguanidine</w:t>
            </w:r>
            <w:r>
              <w:rPr>
                <w:sz w:val="18"/>
                <w:szCs w:val="18"/>
                <w:lang w:val="en-US"/>
              </w:rPr>
              <w:t>,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A = adrenaline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5-HIAA = 5-hydroxyindoleacetic acid, HVA = homovanillic acid, 5-HT = 5-hydroxytryptamine (serotonin).</w:t>
            </w:r>
          </w:p>
        </w:tc>
      </w:tr>
    </w:tbl>
    <w:p w14:paraId="1C52DAC2" w14:textId="77777777" w:rsidR="00AA38EC" w:rsidRDefault="00AA38EC" w:rsidP="00446E5C">
      <w:pPr>
        <w:rPr>
          <w:lang w:val="en-US"/>
        </w:rPr>
      </w:pPr>
    </w:p>
    <w:tbl>
      <w:tblPr>
        <w:tblW w:w="90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198"/>
        <w:gridCol w:w="2279"/>
        <w:gridCol w:w="2206"/>
        <w:gridCol w:w="1417"/>
      </w:tblGrid>
      <w:tr w:rsidR="00593ED6" w:rsidRPr="00AA38EC" w14:paraId="76FAF1E6" w14:textId="77777777" w:rsidTr="006C5C8F">
        <w:trPr>
          <w:trHeight w:val="239"/>
        </w:trPr>
        <w:tc>
          <w:tcPr>
            <w:tcW w:w="9072" w:type="dxa"/>
            <w:gridSpan w:val="5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2BC9C799" w14:textId="7A10A0AB" w:rsidR="00593ED6" w:rsidRDefault="00593ED6" w:rsidP="006C5C8F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Supplementary Table </w:t>
            </w:r>
            <w:r w:rsidR="00AA38E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3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. Significant differences in CSF, serum and plasma monoaminergic levels of DLB patients taking vs not taking psychotropic medication</w:t>
            </w:r>
          </w:p>
        </w:tc>
      </w:tr>
      <w:tr w:rsidR="00593ED6" w:rsidRPr="00F37CF9" w14:paraId="7393BB5F" w14:textId="77777777" w:rsidTr="006C5C8F">
        <w:trPr>
          <w:trHeight w:val="427"/>
        </w:trPr>
        <w:tc>
          <w:tcPr>
            <w:tcW w:w="19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141F0309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04C43B20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771CFFB5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2E8AAEBA" w14:textId="77777777" w:rsidR="00593ED6" w:rsidRPr="002F06F0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2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195DE5AC" w14:textId="2BD97D82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sychotropic medication</w:t>
            </w:r>
          </w:p>
          <w:p w14:paraId="4240B1A1" w14:textId="723E9D51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38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009B9057" w14:textId="7DD1E5EE" w:rsidR="00593ED6" w:rsidRDefault="00593ED6" w:rsidP="00593ED6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No psychotropic medication</w:t>
            </w:r>
          </w:p>
          <w:p w14:paraId="4AD7364A" w14:textId="035097BD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(n =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6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3D4AA474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Mann-Whitney U statistics </w:t>
            </w:r>
          </w:p>
        </w:tc>
      </w:tr>
      <w:tr w:rsidR="00B038F1" w14:paraId="14DB64A9" w14:textId="77777777" w:rsidTr="00B038F1">
        <w:trPr>
          <w:trHeight w:val="487"/>
        </w:trPr>
        <w:tc>
          <w:tcPr>
            <w:tcW w:w="1972" w:type="dxa"/>
            <w:vMerge w:val="restart"/>
            <w:tcBorders>
              <w:right w:val="nil"/>
            </w:tcBorders>
            <w:shd w:val="clear" w:color="auto" w:fill="FFFFFF"/>
          </w:tcPr>
          <w:p w14:paraId="0588256D" w14:textId="0E89F54F" w:rsidR="00B038F1" w:rsidRPr="00F61EB4" w:rsidRDefault="00B038F1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IAA</w:t>
            </w:r>
          </w:p>
          <w:p w14:paraId="53106817" w14:textId="77777777" w:rsidR="00B038F1" w:rsidRPr="00F61EB4" w:rsidRDefault="00B038F1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37761B9D" w14:textId="76992BA4" w:rsidR="00B038F1" w:rsidRDefault="00B038F1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CSF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0E2708" w14:textId="26AC3D57" w:rsidR="00B038F1" w:rsidRPr="00F61EB4" w:rsidRDefault="009E6BFD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.277</w:t>
            </w:r>
          </w:p>
          <w:p w14:paraId="3EFC454F" w14:textId="5699DE0D" w:rsidR="00B038F1" w:rsidRPr="00F61EB4" w:rsidRDefault="00B038F1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.86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5.23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6EFBB4A6" w14:textId="4EDB0E7A" w:rsidR="00B038F1" w:rsidRDefault="00B038F1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4FF63474" w14:textId="77777777" w:rsidR="009E6BFD" w:rsidRPr="00F61EB4" w:rsidRDefault="009E6BFD" w:rsidP="009E6BF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.859</w:t>
            </w:r>
          </w:p>
          <w:p w14:paraId="3347224E" w14:textId="77777777" w:rsidR="009E6BFD" w:rsidRPr="00F61EB4" w:rsidRDefault="009E6BFD" w:rsidP="009E6BF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.46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4.87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75C9B028" w14:textId="3A0568EC" w:rsidR="00B038F1" w:rsidRDefault="00B038F1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123A359" w14:textId="20279D5E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9.5</w:t>
            </w:r>
          </w:p>
          <w:p w14:paraId="5F3E5DBA" w14:textId="2ACCF04C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</w:t>
            </w:r>
          </w:p>
          <w:p w14:paraId="6FAE82C3" w14:textId="77777777" w:rsidR="00B038F1" w:rsidRDefault="00B038F1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B038F1" w14:paraId="169AD1CD" w14:textId="77777777" w:rsidTr="006C5C8F">
        <w:trPr>
          <w:trHeight w:val="513"/>
        </w:trPr>
        <w:tc>
          <w:tcPr>
            <w:tcW w:w="1972" w:type="dxa"/>
            <w:vMerge/>
            <w:tcBorders>
              <w:right w:val="nil"/>
            </w:tcBorders>
            <w:shd w:val="clear" w:color="auto" w:fill="FFFFFF"/>
          </w:tcPr>
          <w:p w14:paraId="0029D994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608CB68A" w14:textId="330398C1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lasma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77A70E" w14:textId="77777777" w:rsidR="009E6BFD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4.854</w:t>
            </w:r>
          </w:p>
          <w:p w14:paraId="7152C43D" w14:textId="71FBDDC4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.55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9.57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143B9AF" w14:textId="4EEAA684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0A08B229" w14:textId="2A910A4F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.168</w:t>
            </w:r>
          </w:p>
          <w:p w14:paraId="0AA795C8" w14:textId="79544782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26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.99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6E371F80" w14:textId="422773CE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EEE4F9F" w14:textId="29BF5811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4.0</w:t>
            </w:r>
          </w:p>
          <w:p w14:paraId="17717416" w14:textId="70903503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</w:t>
            </w:r>
          </w:p>
          <w:p w14:paraId="53C062CA" w14:textId="77777777" w:rsidR="00B038F1" w:rsidRDefault="00B038F1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B038F1" w14:paraId="5E9BCA3F" w14:textId="77777777" w:rsidTr="006C5C8F">
        <w:trPr>
          <w:trHeight w:val="513"/>
        </w:trPr>
        <w:tc>
          <w:tcPr>
            <w:tcW w:w="1972" w:type="dxa"/>
            <w:vMerge w:val="restart"/>
            <w:tcBorders>
              <w:right w:val="nil"/>
            </w:tcBorders>
            <w:shd w:val="clear" w:color="auto" w:fill="FFFFFF"/>
          </w:tcPr>
          <w:p w14:paraId="4CA29152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HVA</w:t>
            </w:r>
          </w:p>
          <w:p w14:paraId="62750D80" w14:textId="13ADE696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3F93C10A" w14:textId="4D1CF0F9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CSF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064432" w14:textId="0B3624E7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7</w:t>
            </w:r>
            <w:r w:rsidR="00B038F1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996</w:t>
            </w:r>
          </w:p>
          <w:p w14:paraId="3672FD78" w14:textId="1B37F6E8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9.11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6.32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226178CC" w14:textId="474D8248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6E6877DE" w14:textId="72243FA6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.031</w:t>
            </w:r>
          </w:p>
          <w:p w14:paraId="38CB785C" w14:textId="4C7B7CEB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.45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3.57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063ED9F" w14:textId="6AF614EC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67F2410" w14:textId="3BA3792C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6.0</w:t>
            </w:r>
          </w:p>
          <w:p w14:paraId="0697833C" w14:textId="51552831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013</w:t>
            </w:r>
          </w:p>
          <w:p w14:paraId="649FB97D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B038F1" w14:paraId="60952F94" w14:textId="77777777" w:rsidTr="006C5C8F">
        <w:trPr>
          <w:trHeight w:val="513"/>
        </w:trPr>
        <w:tc>
          <w:tcPr>
            <w:tcW w:w="1972" w:type="dxa"/>
            <w:vMerge/>
            <w:tcBorders>
              <w:right w:val="nil"/>
            </w:tcBorders>
            <w:shd w:val="clear" w:color="auto" w:fill="FFFFFF"/>
          </w:tcPr>
          <w:p w14:paraId="5FB42539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31775E63" w14:textId="28225F38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  <w:p w14:paraId="1D04E416" w14:textId="3075DE8D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F0988F" w14:textId="3DFFCDC5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.826</w:t>
            </w:r>
          </w:p>
          <w:p w14:paraId="6A1974D9" w14:textId="744275B8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.17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2.94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5FAED471" w14:textId="70BEF4A5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5CBFA070" w14:textId="6B43A1B2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.987</w:t>
            </w:r>
          </w:p>
          <w:p w14:paraId="3E7ACD04" w14:textId="2F2C043A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.57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9.06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5118D295" w14:textId="00CB60A9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D924D5D" w14:textId="0AED6F36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6.0</w:t>
            </w:r>
          </w:p>
          <w:p w14:paraId="70AEEE4E" w14:textId="796C4659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6</w:t>
            </w:r>
          </w:p>
          <w:p w14:paraId="40538EAC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B038F1" w14:paraId="6C7A3259" w14:textId="77777777" w:rsidTr="006C5C8F">
        <w:trPr>
          <w:trHeight w:val="513"/>
        </w:trPr>
        <w:tc>
          <w:tcPr>
            <w:tcW w:w="1972" w:type="dxa"/>
            <w:vMerge/>
            <w:tcBorders>
              <w:right w:val="nil"/>
            </w:tcBorders>
            <w:shd w:val="clear" w:color="auto" w:fill="FFFFFF"/>
          </w:tcPr>
          <w:p w14:paraId="705AAF74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6209E468" w14:textId="24A3189E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lasma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00D62C" w14:textId="033D6D8D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6.538</w:t>
            </w:r>
          </w:p>
          <w:p w14:paraId="32253345" w14:textId="7E66D5C4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.26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4.71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308C5FF2" w14:textId="0081C675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)</w:t>
            </w:r>
          </w:p>
        </w:tc>
        <w:tc>
          <w:tcPr>
            <w:tcW w:w="2206" w:type="dxa"/>
          </w:tcPr>
          <w:p w14:paraId="4769E783" w14:textId="2EC4357F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102</w:t>
            </w:r>
          </w:p>
          <w:p w14:paraId="44E36C0C" w14:textId="64289233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.43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.92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4498B8D" w14:textId="335DDE9F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1F91A8E" w14:textId="01276B09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91.0</w:t>
            </w:r>
          </w:p>
          <w:p w14:paraId="4C7C6292" w14:textId="622EE49A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8</w:t>
            </w:r>
          </w:p>
          <w:p w14:paraId="647B6262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B038F1" w14:paraId="3DC994EC" w14:textId="77777777" w:rsidTr="006C5C8F">
        <w:trPr>
          <w:trHeight w:val="513"/>
        </w:trPr>
        <w:tc>
          <w:tcPr>
            <w:tcW w:w="1972" w:type="dxa"/>
            <w:tcBorders>
              <w:right w:val="nil"/>
            </w:tcBorders>
            <w:shd w:val="clear" w:color="auto" w:fill="FFFFFF"/>
          </w:tcPr>
          <w:p w14:paraId="11797461" w14:textId="7C7D5BD0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HVA/D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7B7255C5" w14:textId="7B3025AF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CSF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517108" w14:textId="5ECAD213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7.822</w:t>
            </w:r>
          </w:p>
          <w:p w14:paraId="0B6A3386" w14:textId="7D891D62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1.08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0.99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044759A6" w14:textId="3C7EF209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4046F119" w14:textId="00928CDE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9.498</w:t>
            </w:r>
          </w:p>
          <w:p w14:paraId="7C9C23F8" w14:textId="6B198346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.69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3.91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0D1CE3C6" w14:textId="5F8DE0C3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ADE6297" w14:textId="5D81ED6D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9.0</w:t>
            </w:r>
          </w:p>
          <w:p w14:paraId="20792CC0" w14:textId="75C6CB57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</w:t>
            </w:r>
          </w:p>
          <w:p w14:paraId="563B58C6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B038F1" w14:paraId="03948798" w14:textId="77777777" w:rsidTr="006C5C8F">
        <w:trPr>
          <w:trHeight w:val="513"/>
        </w:trPr>
        <w:tc>
          <w:tcPr>
            <w:tcW w:w="1972" w:type="dxa"/>
            <w:tcBorders>
              <w:bottom w:val="single" w:sz="18" w:space="0" w:color="auto"/>
              <w:right w:val="nil"/>
            </w:tcBorders>
            <w:shd w:val="clear" w:color="auto" w:fill="FFFFFF"/>
          </w:tcPr>
          <w:p w14:paraId="7962F846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IAA/5-H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4DB8DC3" w14:textId="2D068591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CSF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5DA6740" w14:textId="222CBC70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3.170</w:t>
            </w:r>
          </w:p>
          <w:p w14:paraId="36B7F44B" w14:textId="403FFBAE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6.82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3.40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A23A641" w14:textId="1B882FC3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bottom w:val="single" w:sz="18" w:space="0" w:color="auto"/>
            </w:tcBorders>
          </w:tcPr>
          <w:p w14:paraId="54ADF09E" w14:textId="66B27BE5" w:rsidR="00B038F1" w:rsidRPr="00F61EB4" w:rsidRDefault="009E6BFD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6.523</w:t>
            </w:r>
          </w:p>
          <w:p w14:paraId="2FF4B18B" w14:textId="6E208A92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.36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E6BFD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8.23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594BFAA9" w14:textId="00184715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63B678D2" w14:textId="0F79A207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46.0</w:t>
            </w:r>
          </w:p>
          <w:p w14:paraId="6A45FD88" w14:textId="6ECAF06A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54079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6</w:t>
            </w:r>
          </w:p>
          <w:p w14:paraId="03378275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B038F1" w:rsidRPr="00AA38EC" w14:paraId="6867C93F" w14:textId="77777777" w:rsidTr="006C5C8F">
        <w:trPr>
          <w:trHeight w:val="291"/>
        </w:trPr>
        <w:tc>
          <w:tcPr>
            <w:tcW w:w="9072" w:type="dxa"/>
            <w:gridSpan w:val="5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74227177" w14:textId="2831C9B7" w:rsidR="00B038F1" w:rsidRPr="004A3A4E" w:rsidRDefault="00B038F1" w:rsidP="00B038F1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Mann-Whitney U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tests were performed to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iscern  differences in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monoaminergic levels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patient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taking vs not taking psychotropic medication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. Statistical outcome is listed in the rightmost column.</w:t>
            </w:r>
            <w:r w:rsidRPr="00950D79">
              <w:rPr>
                <w:rFonts w:eastAsia="Times New Roman"/>
                <w:sz w:val="18"/>
                <w:szCs w:val="18"/>
                <w:lang w:val="en-US" w:eastAsia="nl-BE"/>
              </w:rPr>
              <w:t xml:space="preserve">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Abbreviations: DLB = dementia with Lewy bodies,</w:t>
            </w:r>
            <w:r w:rsidR="00F8446B">
              <w:rPr>
                <w:sz w:val="18"/>
                <w:szCs w:val="18"/>
                <w:shd w:val="clear" w:color="auto" w:fill="FFFFFF"/>
                <w:lang w:val="en-US"/>
              </w:rPr>
              <w:t xml:space="preserve"> CSF = cerebrospinal fluid,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F8446B">
              <w:rPr>
                <w:sz w:val="18"/>
                <w:szCs w:val="18"/>
                <w:shd w:val="clear" w:color="auto" w:fill="FFFFFF"/>
                <w:lang w:val="en-US"/>
              </w:rPr>
              <w:t xml:space="preserve">DA = dopamine, HVA = homovanillic acid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5-HIAA = 5-hydroxyindoleacetic acid, 5-HT = 5-hydroxytryptamine (serotonin).</w:t>
            </w:r>
          </w:p>
        </w:tc>
      </w:tr>
    </w:tbl>
    <w:p w14:paraId="57532546" w14:textId="77777777" w:rsidR="00593ED6" w:rsidRDefault="00593ED6" w:rsidP="00446E5C">
      <w:pPr>
        <w:rPr>
          <w:lang w:val="en-US"/>
        </w:rPr>
      </w:pPr>
    </w:p>
    <w:p w14:paraId="65F04CD9" w14:textId="77777777" w:rsidR="00B038F1" w:rsidRDefault="00B038F1" w:rsidP="00446E5C">
      <w:pPr>
        <w:rPr>
          <w:lang w:val="en-US"/>
        </w:rPr>
      </w:pPr>
    </w:p>
    <w:p w14:paraId="5E295576" w14:textId="77777777" w:rsidR="00B038F1" w:rsidRDefault="00B038F1" w:rsidP="00446E5C">
      <w:pPr>
        <w:rPr>
          <w:lang w:val="en-US"/>
        </w:rPr>
      </w:pPr>
    </w:p>
    <w:p w14:paraId="5F3EA167" w14:textId="77777777" w:rsidR="00B038F1" w:rsidRDefault="00B038F1" w:rsidP="00446E5C">
      <w:pPr>
        <w:rPr>
          <w:lang w:val="en-US"/>
        </w:rPr>
      </w:pPr>
    </w:p>
    <w:p w14:paraId="4AEC2745" w14:textId="77777777" w:rsidR="00B038F1" w:rsidRDefault="00B038F1" w:rsidP="00446E5C">
      <w:pPr>
        <w:rPr>
          <w:lang w:val="en-US"/>
        </w:rPr>
      </w:pPr>
    </w:p>
    <w:p w14:paraId="28EBF0AD" w14:textId="77777777" w:rsidR="00B038F1" w:rsidRDefault="00B038F1" w:rsidP="00446E5C">
      <w:pPr>
        <w:rPr>
          <w:lang w:val="en-US"/>
        </w:rPr>
      </w:pPr>
    </w:p>
    <w:p w14:paraId="1B07F000" w14:textId="77777777" w:rsidR="00B038F1" w:rsidRDefault="00B038F1" w:rsidP="00446E5C">
      <w:pPr>
        <w:rPr>
          <w:lang w:val="en-US"/>
        </w:rPr>
      </w:pPr>
    </w:p>
    <w:p w14:paraId="78857C4C" w14:textId="77777777" w:rsidR="00B038F1" w:rsidRDefault="00B038F1" w:rsidP="00446E5C">
      <w:pPr>
        <w:rPr>
          <w:lang w:val="en-US"/>
        </w:rPr>
      </w:pPr>
    </w:p>
    <w:tbl>
      <w:tblPr>
        <w:tblW w:w="90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198"/>
        <w:gridCol w:w="2279"/>
        <w:gridCol w:w="2206"/>
        <w:gridCol w:w="1417"/>
      </w:tblGrid>
      <w:tr w:rsidR="00593ED6" w:rsidRPr="00AA38EC" w14:paraId="4A441113" w14:textId="77777777" w:rsidTr="006C5C8F">
        <w:trPr>
          <w:trHeight w:val="239"/>
        </w:trPr>
        <w:tc>
          <w:tcPr>
            <w:tcW w:w="9072" w:type="dxa"/>
            <w:gridSpan w:val="5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1C10C436" w14:textId="2EA21DD6" w:rsidR="00593ED6" w:rsidRDefault="00593ED6" w:rsidP="006C5C8F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Supplementary Table </w:t>
            </w:r>
            <w:r w:rsidR="00AA38E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4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. Significant differences in CSF, serum and plasma monoaminergic levels of DLB patients taking vs not taking antidepressants</w:t>
            </w:r>
          </w:p>
        </w:tc>
      </w:tr>
      <w:tr w:rsidR="00593ED6" w:rsidRPr="00F37CF9" w14:paraId="3092537B" w14:textId="77777777" w:rsidTr="006C5C8F">
        <w:trPr>
          <w:trHeight w:val="427"/>
        </w:trPr>
        <w:tc>
          <w:tcPr>
            <w:tcW w:w="19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304FEE5B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0577D47B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611F27BB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034421DB" w14:textId="77777777" w:rsidR="00593ED6" w:rsidRPr="002F06F0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2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67D377C4" w14:textId="69A8CE07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593ED6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Antidepressants</w:t>
            </w:r>
          </w:p>
          <w:p w14:paraId="36A696AA" w14:textId="7EF63741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26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2FEEB6EC" w14:textId="02EE9236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No antidepressants</w:t>
            </w:r>
          </w:p>
          <w:p w14:paraId="73EC5A4B" w14:textId="62AF6C2E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(n =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18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4D50D1ED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Mann-Whitney U statistics </w:t>
            </w:r>
          </w:p>
        </w:tc>
      </w:tr>
      <w:tr w:rsidR="00593ED6" w14:paraId="2E5E91B8" w14:textId="77777777" w:rsidTr="006C5C8F">
        <w:trPr>
          <w:trHeight w:val="513"/>
        </w:trPr>
        <w:tc>
          <w:tcPr>
            <w:tcW w:w="1972" w:type="dxa"/>
            <w:tcBorders>
              <w:right w:val="nil"/>
            </w:tcBorders>
            <w:shd w:val="clear" w:color="auto" w:fill="FFFFFF"/>
          </w:tcPr>
          <w:p w14:paraId="78995C1D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NA</w:t>
            </w:r>
          </w:p>
          <w:p w14:paraId="2E6FBAD9" w14:textId="77777777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0F5FE97B" w14:textId="77777777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8CD492" w14:textId="161E90C2" w:rsidR="00593ED6" w:rsidRPr="00F61EB4" w:rsidRDefault="005E6E84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281</w:t>
            </w:r>
          </w:p>
          <w:p w14:paraId="4EC3CA6B" w14:textId="30EB4409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47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86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8393B92" w14:textId="1369DF4F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56AF1B91" w14:textId="3EE63B35" w:rsidR="00593ED6" w:rsidRPr="00F61EB4" w:rsidRDefault="006D7ACA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598</w:t>
            </w:r>
          </w:p>
          <w:p w14:paraId="16C1671D" w14:textId="2FE036FF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6D7ACA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13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6D7ACA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06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49D8A6C" w14:textId="313A82A9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01C5795" w14:textId="2C2FDB23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7.0</w:t>
            </w:r>
          </w:p>
          <w:p w14:paraId="3A58E092" w14:textId="0EEBA0D7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0</w:t>
            </w:r>
          </w:p>
          <w:p w14:paraId="53E90B2D" w14:textId="77777777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593ED6" w14:paraId="08930111" w14:textId="77777777" w:rsidTr="006C5C8F">
        <w:trPr>
          <w:trHeight w:val="513"/>
        </w:trPr>
        <w:tc>
          <w:tcPr>
            <w:tcW w:w="1972" w:type="dxa"/>
            <w:tcBorders>
              <w:right w:val="nil"/>
            </w:tcBorders>
            <w:shd w:val="clear" w:color="auto" w:fill="FFFFFF"/>
          </w:tcPr>
          <w:p w14:paraId="7D09078C" w14:textId="5345B8B2" w:rsidR="00593ED6" w:rsidRPr="00F61EB4" w:rsidRDefault="00B038F1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A</w:t>
            </w:r>
          </w:p>
          <w:p w14:paraId="5E737F8B" w14:textId="77777777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0FF0D0BD" w14:textId="77B6F837" w:rsidR="00593ED6" w:rsidRDefault="00B038F1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lasma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484A2F3" w14:textId="34513F6E" w:rsidR="00593ED6" w:rsidRPr="00F61EB4" w:rsidRDefault="005E6E84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.255</w:t>
            </w:r>
          </w:p>
          <w:p w14:paraId="0F6C1846" w14:textId="545F53D5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.64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.52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0EC00A8" w14:textId="5FC4614A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38E214F5" w14:textId="1784C1D6" w:rsidR="00593ED6" w:rsidRPr="00F61EB4" w:rsidRDefault="00DF5FFE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.722</w:t>
            </w:r>
          </w:p>
          <w:p w14:paraId="544AD25F" w14:textId="0539018F" w:rsidR="00593ED6" w:rsidRPr="00F61EB4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.61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5.342)</w:t>
            </w:r>
          </w:p>
          <w:p w14:paraId="55755868" w14:textId="57644D85" w:rsidR="00593ED6" w:rsidRDefault="00593ED6" w:rsidP="006C5C8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A7B3221" w14:textId="6A24E1F4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6.0</w:t>
            </w:r>
          </w:p>
          <w:p w14:paraId="333EDD40" w14:textId="60835A2B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6</w:t>
            </w:r>
          </w:p>
          <w:p w14:paraId="795337DD" w14:textId="77777777" w:rsidR="00593ED6" w:rsidRDefault="00593ED6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B038F1" w14:paraId="27B7F670" w14:textId="77777777" w:rsidTr="00B038F1">
        <w:trPr>
          <w:trHeight w:val="513"/>
        </w:trPr>
        <w:tc>
          <w:tcPr>
            <w:tcW w:w="1972" w:type="dxa"/>
            <w:tcBorders>
              <w:bottom w:val="single" w:sz="8" w:space="0" w:color="auto"/>
              <w:right w:val="nil"/>
            </w:tcBorders>
            <w:shd w:val="clear" w:color="auto" w:fill="FFFFFF"/>
          </w:tcPr>
          <w:p w14:paraId="2FEAF741" w14:textId="00C735A7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IAA</w:t>
            </w:r>
          </w:p>
          <w:p w14:paraId="20C1B40F" w14:textId="641C364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25555A" w14:textId="4CE8FD2C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lasma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6A6CCC" w14:textId="0DFC1644" w:rsidR="00B038F1" w:rsidRPr="00F61EB4" w:rsidRDefault="005E6E84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6.035</w:t>
            </w:r>
          </w:p>
          <w:p w14:paraId="45DC82B6" w14:textId="487092DF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.74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4.62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2D48367D" w14:textId="0C4D4E83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bottom w:val="single" w:sz="8" w:space="0" w:color="auto"/>
            </w:tcBorders>
          </w:tcPr>
          <w:p w14:paraId="0EAC3E03" w14:textId="4C9D43E4" w:rsidR="00B038F1" w:rsidRPr="00F61EB4" w:rsidRDefault="00DF5FFE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.613</w:t>
            </w:r>
          </w:p>
          <w:p w14:paraId="00D3A693" w14:textId="5D5CA426" w:rsidR="00B038F1" w:rsidRPr="00F61EB4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.01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.65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65F1640" w14:textId="7B56E3D5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7EAC1B06" w14:textId="148009AF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18.0</w:t>
            </w:r>
          </w:p>
          <w:p w14:paraId="2B95BB27" w14:textId="7302C499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45</w:t>
            </w:r>
          </w:p>
          <w:p w14:paraId="48E581F9" w14:textId="77777777" w:rsidR="00B038F1" w:rsidRDefault="00B038F1" w:rsidP="00B038F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AC578E" w14:paraId="168069DD" w14:textId="77777777" w:rsidTr="008144B5">
        <w:trPr>
          <w:trHeight w:val="513"/>
        </w:trPr>
        <w:tc>
          <w:tcPr>
            <w:tcW w:w="1972" w:type="dxa"/>
            <w:vMerge w:val="restart"/>
            <w:tcBorders>
              <w:top w:val="single" w:sz="8" w:space="0" w:color="auto"/>
              <w:right w:val="nil"/>
            </w:tcBorders>
            <w:shd w:val="clear" w:color="auto" w:fill="FFFFFF"/>
          </w:tcPr>
          <w:p w14:paraId="4B16A751" w14:textId="77777777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HVA</w:t>
            </w:r>
          </w:p>
          <w:p w14:paraId="7E69ED2E" w14:textId="61B01D82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BD093A" w14:textId="676B0137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CSF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3A60D4" w14:textId="0735408D" w:rsidR="00AC578E" w:rsidRPr="00F61EB4" w:rsidRDefault="005E6E84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0.374</w:t>
            </w:r>
          </w:p>
          <w:p w14:paraId="2AA14E4E" w14:textId="3C698A41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3.87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2.80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2F17D84D" w14:textId="6D1A4851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8" w:space="0" w:color="auto"/>
              <w:bottom w:val="single" w:sz="8" w:space="0" w:color="auto"/>
            </w:tcBorders>
          </w:tcPr>
          <w:p w14:paraId="5371CCAC" w14:textId="5264C6BF" w:rsidR="00AC578E" w:rsidRPr="00F61EB4" w:rsidRDefault="00DF5FF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8.560</w:t>
            </w:r>
          </w:p>
          <w:p w14:paraId="4FC5CA7C" w14:textId="2B7C9C03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.25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4.64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0D1E0D5" w14:textId="1EFC760C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4FCFBA" w14:textId="277328E2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8B100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7.0</w:t>
            </w:r>
          </w:p>
          <w:p w14:paraId="2EE0DF4C" w14:textId="69F4D2B1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 w:rsidR="008B100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40</w:t>
            </w:r>
          </w:p>
          <w:p w14:paraId="4EAB2392" w14:textId="77777777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AC578E" w14:paraId="4AFA8335" w14:textId="77777777" w:rsidTr="008144B5">
        <w:trPr>
          <w:trHeight w:val="513"/>
        </w:trPr>
        <w:tc>
          <w:tcPr>
            <w:tcW w:w="1972" w:type="dxa"/>
            <w:vMerge/>
            <w:tcBorders>
              <w:right w:val="nil"/>
            </w:tcBorders>
            <w:shd w:val="clear" w:color="auto" w:fill="FFFFFF"/>
          </w:tcPr>
          <w:p w14:paraId="5690796E" w14:textId="77777777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8F5F2D" w14:textId="15B9977D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C70183" w14:textId="494B5294" w:rsidR="00AC578E" w:rsidRPr="00F61EB4" w:rsidRDefault="005E6E84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9.235</w:t>
            </w:r>
          </w:p>
          <w:p w14:paraId="2591CED7" w14:textId="1DE943AC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9.16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7.46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3A4348F8" w14:textId="2B47CA7F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8" w:space="0" w:color="auto"/>
              <w:bottom w:val="single" w:sz="8" w:space="0" w:color="auto"/>
            </w:tcBorders>
          </w:tcPr>
          <w:p w14:paraId="7EFDBF3C" w14:textId="39521247" w:rsidR="00AC578E" w:rsidRPr="00F61EB4" w:rsidRDefault="00DF5FF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.311</w:t>
            </w:r>
          </w:p>
          <w:p w14:paraId="679E4BCB" w14:textId="25FB0FC6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.70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.33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253233E" w14:textId="5C345F37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E34074" w14:textId="6DCE101E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35.0</w:t>
            </w:r>
          </w:p>
          <w:p w14:paraId="402C4D73" w14:textId="72DEA54C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3</w:t>
            </w:r>
          </w:p>
          <w:p w14:paraId="0A7BD080" w14:textId="77777777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AC578E" w14:paraId="2EDB89D7" w14:textId="77777777" w:rsidTr="008144B5">
        <w:trPr>
          <w:trHeight w:val="513"/>
        </w:trPr>
        <w:tc>
          <w:tcPr>
            <w:tcW w:w="1972" w:type="dxa"/>
            <w:vMerge/>
            <w:tcBorders>
              <w:bottom w:val="single" w:sz="8" w:space="0" w:color="auto"/>
              <w:right w:val="nil"/>
            </w:tcBorders>
            <w:shd w:val="clear" w:color="auto" w:fill="FFFFFF"/>
          </w:tcPr>
          <w:p w14:paraId="45B2C494" w14:textId="77777777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2C3741" w14:textId="087AAF9B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lasma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9D7AEA" w14:textId="499A76C3" w:rsidR="00AC578E" w:rsidRPr="00F61EB4" w:rsidRDefault="005E6E84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.598</w:t>
            </w:r>
          </w:p>
          <w:p w14:paraId="7B814F80" w14:textId="4A7F3370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9.03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5.87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950C27C" w14:textId="20A0D0A5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8" w:space="0" w:color="auto"/>
              <w:bottom w:val="single" w:sz="8" w:space="0" w:color="auto"/>
            </w:tcBorders>
          </w:tcPr>
          <w:p w14:paraId="1D9D871B" w14:textId="23F6FE15" w:rsidR="00AC578E" w:rsidRPr="00F61EB4" w:rsidRDefault="00DF5FF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.674</w:t>
            </w:r>
          </w:p>
          <w:p w14:paraId="3F54D633" w14:textId="0BD60075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.42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3.02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A41CAEA" w14:textId="486A9071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A40E2A" w14:textId="17F8BE34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24.0</w:t>
            </w:r>
          </w:p>
          <w:p w14:paraId="76C055D8" w14:textId="77BE883D" w:rsidR="00AC578E" w:rsidRPr="00F61EB4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2</w:t>
            </w:r>
          </w:p>
          <w:p w14:paraId="591251DE" w14:textId="77777777" w:rsidR="00AC578E" w:rsidRDefault="00AC578E" w:rsidP="00AC578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8F4341" w14:paraId="3840EB1D" w14:textId="77777777" w:rsidTr="00AB7EF9">
        <w:trPr>
          <w:trHeight w:val="513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9503B99" w14:textId="67CF6400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MHPG/N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B2232" w14:textId="1DDA786A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4E56B" w14:textId="5313951E" w:rsidR="008F4341" w:rsidRPr="00F61EB4" w:rsidRDefault="005E6E84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.023</w:t>
            </w:r>
          </w:p>
          <w:p w14:paraId="35C20D7E" w14:textId="5ADB2E28" w:rsidR="008F4341" w:rsidRPr="00F61EB4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.31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4.71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742B81D2" w14:textId="68102D5D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55B90FD9" w14:textId="058E1CBA" w:rsidR="008F4341" w:rsidRPr="00F61EB4" w:rsidRDefault="00DF5FFE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1.881</w:t>
            </w:r>
          </w:p>
          <w:p w14:paraId="37A1CD7A" w14:textId="6174CF3F" w:rsidR="008F4341" w:rsidRPr="00F61EB4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.17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31.76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4205531" w14:textId="01FF8EDE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AFF0C" w14:textId="4307B434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2.0</w:t>
            </w:r>
          </w:p>
          <w:p w14:paraId="0037289C" w14:textId="1883049D" w:rsidR="008F4341" w:rsidRPr="00F61EB4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</w:t>
            </w:r>
          </w:p>
          <w:p w14:paraId="2771150A" w14:textId="77777777" w:rsidR="008F4341" w:rsidRPr="00AC578E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</w:pPr>
          </w:p>
        </w:tc>
      </w:tr>
      <w:tr w:rsidR="008F4341" w14:paraId="14F6DCF1" w14:textId="77777777" w:rsidTr="00AB7EF9">
        <w:trPr>
          <w:trHeight w:val="513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D024E8F" w14:textId="7158D416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HVA/D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CBB75" w14:textId="2F9457BB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CSF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B41F9" w14:textId="5406D96C" w:rsidR="008F4341" w:rsidRPr="00F61EB4" w:rsidRDefault="005E6E84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2.060</w:t>
            </w:r>
          </w:p>
          <w:p w14:paraId="1F8E9CE4" w14:textId="6F32BC99" w:rsidR="008F4341" w:rsidRPr="00F61EB4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3.75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0.99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E006CEB" w14:textId="665A4B57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6418056E" w14:textId="493BD648" w:rsidR="008F4341" w:rsidRPr="00F61EB4" w:rsidRDefault="00DF5FFE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0.734</w:t>
            </w:r>
          </w:p>
          <w:p w14:paraId="08952D53" w14:textId="3412FB6D" w:rsidR="008F4341" w:rsidRPr="00F61EB4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.24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DF5FF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9.34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15F3F0D" w14:textId="07892D89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720B28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 w:rsidR="005E6E8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65952" w14:textId="33F58749" w:rsidR="008F4341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8B100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17.0</w:t>
            </w:r>
          </w:p>
          <w:p w14:paraId="3D4D673F" w14:textId="19515C88" w:rsidR="008F4341" w:rsidRPr="00F61EB4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8B100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8</w:t>
            </w:r>
          </w:p>
          <w:p w14:paraId="0E029ABC" w14:textId="77777777" w:rsidR="008F4341" w:rsidRPr="00AC578E" w:rsidRDefault="008F4341" w:rsidP="008F4341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</w:pPr>
          </w:p>
        </w:tc>
      </w:tr>
      <w:tr w:rsidR="008F4341" w:rsidRPr="00AA38EC" w14:paraId="1C54D29B" w14:textId="77777777" w:rsidTr="006C5C8F">
        <w:trPr>
          <w:trHeight w:val="291"/>
        </w:trPr>
        <w:tc>
          <w:tcPr>
            <w:tcW w:w="9072" w:type="dxa"/>
            <w:gridSpan w:val="5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366358DC" w14:textId="39838702" w:rsidR="008F4341" w:rsidRPr="004A3A4E" w:rsidRDefault="008F4341" w:rsidP="008F4341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Mann-Whitney U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tests were performed to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iscern differences in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monoaminergic levels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patient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taking vs not taking antidepressants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. Statistical outcome is listed in the rightmost column</w:t>
            </w:r>
            <w:r w:rsidRPr="00950D79">
              <w:rPr>
                <w:rFonts w:eastAsia="Times New Roman"/>
                <w:sz w:val="18"/>
                <w:szCs w:val="18"/>
                <w:lang w:val="en-US" w:eastAsia="nl-BE"/>
              </w:rPr>
              <w:t xml:space="preserve">.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Abbreviations: DLB = dementia with Lewy bodies,</w:t>
            </w:r>
            <w:r w:rsidR="00F8446B">
              <w:rPr>
                <w:sz w:val="18"/>
                <w:szCs w:val="18"/>
                <w:shd w:val="clear" w:color="auto" w:fill="FFFFFF"/>
                <w:lang w:val="en-US"/>
              </w:rPr>
              <w:t xml:space="preserve"> CSF = cerebrospinal fluid,</w:t>
            </w:r>
            <w:r w:rsidR="00F8446B"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NA = noradrenaline, </w:t>
            </w:r>
            <w:r w:rsidR="00F8446B">
              <w:rPr>
                <w:sz w:val="18"/>
                <w:szCs w:val="18"/>
                <w:shd w:val="clear" w:color="auto" w:fill="FFFFFF"/>
                <w:lang w:val="en-US"/>
              </w:rPr>
              <w:t xml:space="preserve">A = adrenaline, HVA = homovanillic acid, MHPG = </w:t>
            </w:r>
            <w:r w:rsidR="00F8446B" w:rsidRPr="00950D79">
              <w:rPr>
                <w:sz w:val="18"/>
                <w:szCs w:val="18"/>
                <w:shd w:val="clear" w:color="auto" w:fill="FFFFFF"/>
                <w:lang w:val="en-US"/>
              </w:rPr>
              <w:t>3-methoxy-4-hydroxyphenylglycol</w:t>
            </w:r>
            <w:r w:rsidR="00F8446B">
              <w:rPr>
                <w:sz w:val="18"/>
                <w:szCs w:val="18"/>
                <w:shd w:val="clear" w:color="auto" w:fill="FFFFFF"/>
                <w:lang w:val="en-US"/>
              </w:rPr>
              <w:t xml:space="preserve">, DA = dopamine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5-HIAA = 5-hydroxyindoleacetic acid, 5-HT = 5-hydroxytryptamine (serotonin).</w:t>
            </w:r>
          </w:p>
        </w:tc>
      </w:tr>
    </w:tbl>
    <w:p w14:paraId="7A8A05E3" w14:textId="77777777" w:rsidR="00593ED6" w:rsidRDefault="00593ED6" w:rsidP="00446E5C">
      <w:pPr>
        <w:rPr>
          <w:lang w:val="en-US"/>
        </w:rPr>
      </w:pPr>
    </w:p>
    <w:tbl>
      <w:tblPr>
        <w:tblW w:w="90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198"/>
        <w:gridCol w:w="2279"/>
        <w:gridCol w:w="2206"/>
        <w:gridCol w:w="1417"/>
      </w:tblGrid>
      <w:tr w:rsidR="00416BB8" w:rsidRPr="00AA38EC" w14:paraId="36786EF8" w14:textId="77777777" w:rsidTr="00346CBF">
        <w:trPr>
          <w:trHeight w:val="239"/>
        </w:trPr>
        <w:tc>
          <w:tcPr>
            <w:tcW w:w="9072" w:type="dxa"/>
            <w:gridSpan w:val="5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3E008EF0" w14:textId="11707330" w:rsidR="00416BB8" w:rsidRDefault="00416BB8" w:rsidP="00346CBF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lastRenderedPageBreak/>
              <w:t xml:space="preserve">Supplementary Table </w:t>
            </w:r>
            <w:r w:rsidR="00AA38E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5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. Significant differences in serum monoaminergic levels of DLB patients taking vs not taking antipsychotics</w:t>
            </w:r>
          </w:p>
        </w:tc>
      </w:tr>
      <w:tr w:rsidR="00416BB8" w:rsidRPr="00F37CF9" w14:paraId="69885C8F" w14:textId="77777777" w:rsidTr="00346CBF">
        <w:trPr>
          <w:trHeight w:val="427"/>
        </w:trPr>
        <w:tc>
          <w:tcPr>
            <w:tcW w:w="19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4545FB82" w14:textId="77777777" w:rsidR="00416BB8" w:rsidRPr="00F61EB4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28CE74C8" w14:textId="77777777" w:rsidR="00416BB8" w:rsidRPr="00F61EB4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1362EC3C" w14:textId="77777777" w:rsidR="00416BB8" w:rsidRPr="00F61EB4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550D6986" w14:textId="77777777" w:rsidR="00416BB8" w:rsidRPr="002F06F0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2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7E962E90" w14:textId="7E143E87" w:rsidR="00416BB8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Antipsychotics</w:t>
            </w:r>
          </w:p>
          <w:p w14:paraId="6285584D" w14:textId="40F04180" w:rsidR="00416BB8" w:rsidRPr="00F61EB4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13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309963E8" w14:textId="2821524B" w:rsidR="00416BB8" w:rsidRDefault="00F66A59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No a</w:t>
            </w:r>
            <w:r w:rsidR="00416BB8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ntipsychoti</w:t>
            </w:r>
            <w:r w:rsidR="00AD11C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c</w:t>
            </w:r>
            <w:r w:rsidR="00416BB8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s</w:t>
            </w:r>
          </w:p>
          <w:p w14:paraId="079A7E45" w14:textId="4D71317D" w:rsidR="00416BB8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(n =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31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4CEADF61" w14:textId="77777777" w:rsidR="00416BB8" w:rsidRPr="00F61EB4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Mann-Whitney U statistics </w:t>
            </w:r>
          </w:p>
        </w:tc>
      </w:tr>
      <w:tr w:rsidR="00416BB8" w14:paraId="4AC110E0" w14:textId="77777777" w:rsidTr="00346CBF">
        <w:trPr>
          <w:trHeight w:val="513"/>
        </w:trPr>
        <w:tc>
          <w:tcPr>
            <w:tcW w:w="1972" w:type="dxa"/>
            <w:tcBorders>
              <w:bottom w:val="single" w:sz="18" w:space="0" w:color="auto"/>
              <w:right w:val="nil"/>
            </w:tcBorders>
            <w:shd w:val="clear" w:color="auto" w:fill="FFFFFF"/>
          </w:tcPr>
          <w:p w14:paraId="4A3499B4" w14:textId="706E2324" w:rsidR="00416BB8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EF96468" w14:textId="3A4037F5" w:rsidR="00416BB8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08DD7B4" w14:textId="4B3E0192" w:rsidR="00416BB8" w:rsidRPr="00F61EB4" w:rsidRDefault="00AB3EA9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9.737</w:t>
            </w:r>
          </w:p>
          <w:p w14:paraId="7C98D9C5" w14:textId="3DA8D6EA" w:rsidR="00416BB8" w:rsidRPr="00F61EB4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B3EA9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86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B3EA9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.67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0EE7626A" w14:textId="3DFC159F" w:rsidR="00416BB8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bottom w:val="single" w:sz="18" w:space="0" w:color="auto"/>
            </w:tcBorders>
          </w:tcPr>
          <w:p w14:paraId="5DB73C1F" w14:textId="365B03FD" w:rsidR="00416BB8" w:rsidRPr="00F61EB4" w:rsidRDefault="00AB3EA9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041</w:t>
            </w:r>
          </w:p>
          <w:p w14:paraId="598A5344" w14:textId="5BBE5F3A" w:rsidR="00416BB8" w:rsidRPr="00F61EB4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B3EA9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92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B3EA9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.27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2AA94806" w14:textId="590B4D34" w:rsidR="00416BB8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3B3CCC5F" w14:textId="55A112DD" w:rsidR="00416BB8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4.0</w:t>
            </w:r>
          </w:p>
          <w:p w14:paraId="26792936" w14:textId="334A73F0" w:rsidR="00416BB8" w:rsidRPr="00F61EB4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AF74E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4</w:t>
            </w:r>
          </w:p>
          <w:p w14:paraId="112EC826" w14:textId="77777777" w:rsidR="00416BB8" w:rsidRDefault="00416BB8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416BB8" w:rsidRPr="00AA38EC" w14:paraId="0C21FD29" w14:textId="77777777" w:rsidTr="00346CBF">
        <w:trPr>
          <w:trHeight w:val="291"/>
        </w:trPr>
        <w:tc>
          <w:tcPr>
            <w:tcW w:w="9072" w:type="dxa"/>
            <w:gridSpan w:val="5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6BB14E9E" w14:textId="5B166088" w:rsidR="00416BB8" w:rsidRPr="004A3A4E" w:rsidRDefault="00416BB8" w:rsidP="00346CBF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Mann-Whitney U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tests were performed to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iscern  differences in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monoaminergic levels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patient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taking vs not taking antipsychotics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. Statistical outcome is listed in the rightmost column</w:t>
            </w:r>
            <w:r w:rsidRPr="00950D79">
              <w:rPr>
                <w:rFonts w:eastAsia="Times New Roman"/>
                <w:sz w:val="18"/>
                <w:szCs w:val="18"/>
                <w:lang w:val="en-US" w:eastAsia="nl-BE"/>
              </w:rPr>
              <w:t xml:space="preserve">.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Abbreviations: </w:t>
            </w:r>
            <w:r w:rsidR="00AD11CF">
              <w:rPr>
                <w:sz w:val="18"/>
                <w:szCs w:val="18"/>
                <w:shd w:val="clear" w:color="auto" w:fill="FFFFFF"/>
                <w:lang w:val="en-US"/>
              </w:rPr>
              <w:t xml:space="preserve">A = adrenaline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= dementia with Lewy bodies.</w:t>
            </w:r>
          </w:p>
        </w:tc>
      </w:tr>
    </w:tbl>
    <w:p w14:paraId="24C53EA2" w14:textId="77777777" w:rsidR="00416BB8" w:rsidRDefault="00416BB8" w:rsidP="00446E5C">
      <w:pPr>
        <w:rPr>
          <w:lang w:val="en-US"/>
        </w:rPr>
      </w:pPr>
    </w:p>
    <w:tbl>
      <w:tblPr>
        <w:tblW w:w="90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198"/>
        <w:gridCol w:w="2279"/>
        <w:gridCol w:w="2206"/>
        <w:gridCol w:w="1417"/>
      </w:tblGrid>
      <w:tr w:rsidR="00FD3895" w:rsidRPr="00AA38EC" w14:paraId="05FDB542" w14:textId="77777777" w:rsidTr="00346CBF">
        <w:trPr>
          <w:trHeight w:val="239"/>
        </w:trPr>
        <w:tc>
          <w:tcPr>
            <w:tcW w:w="9072" w:type="dxa"/>
            <w:gridSpan w:val="5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43F41606" w14:textId="6A89A99F" w:rsidR="00FD3895" w:rsidRDefault="00FD3895" w:rsidP="00346CBF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Supplementary Table </w:t>
            </w:r>
            <w:r w:rsidR="00AA38E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6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. Significant differences in CSF</w:t>
            </w:r>
            <w:r w:rsidR="00ED070E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 and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 serum monoaminergic levels of DLB patients taking vs not taking anxiolytics</w:t>
            </w:r>
          </w:p>
        </w:tc>
      </w:tr>
      <w:tr w:rsidR="00FD3895" w:rsidRPr="00F37CF9" w14:paraId="28954C2C" w14:textId="77777777" w:rsidTr="00346CBF">
        <w:trPr>
          <w:trHeight w:val="427"/>
        </w:trPr>
        <w:tc>
          <w:tcPr>
            <w:tcW w:w="19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711F469E" w14:textId="77777777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57E50A97" w14:textId="77777777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08D431FA" w14:textId="77777777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4F8E059B" w14:textId="77777777" w:rsidR="00FD3895" w:rsidRPr="002F06F0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2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68F3070D" w14:textId="7777777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D3895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Anxiolytics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</w:p>
          <w:p w14:paraId="601BD4A9" w14:textId="6B0C4E89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19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11A679A9" w14:textId="7777777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No </w:t>
            </w:r>
            <w:r w:rsidRPr="00FD3895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anxiolytics</w:t>
            </w:r>
          </w:p>
          <w:p w14:paraId="533B7739" w14:textId="4131333E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 2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2B59A17F" w14:textId="77777777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Mann-Whitney U statistics </w:t>
            </w:r>
          </w:p>
        </w:tc>
      </w:tr>
      <w:tr w:rsidR="00FD3895" w14:paraId="6203BB25" w14:textId="77777777" w:rsidTr="00346CBF">
        <w:trPr>
          <w:trHeight w:val="513"/>
        </w:trPr>
        <w:tc>
          <w:tcPr>
            <w:tcW w:w="1972" w:type="dxa"/>
            <w:tcBorders>
              <w:right w:val="nil"/>
            </w:tcBorders>
            <w:shd w:val="clear" w:color="auto" w:fill="FFFFFF"/>
          </w:tcPr>
          <w:p w14:paraId="0297EEF5" w14:textId="14FDFFEB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T</w:t>
            </w:r>
          </w:p>
          <w:p w14:paraId="19B6DE9C" w14:textId="77777777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1786C398" w14:textId="7777777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0A5C30" w14:textId="3C0CE4F5" w:rsidR="00FD3895" w:rsidRPr="00F61EB4" w:rsidRDefault="00AC63F7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.312</w:t>
            </w:r>
          </w:p>
          <w:p w14:paraId="307F593B" w14:textId="743CC4DB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12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4.81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208F0454" w14:textId="70651B26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56D2138C" w14:textId="77777777" w:rsidR="00AC63F7" w:rsidRPr="00F61EB4" w:rsidRDefault="00AC63F7" w:rsidP="00AC63F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1.990</w:t>
            </w:r>
          </w:p>
          <w:p w14:paraId="5444D6D2" w14:textId="77777777" w:rsidR="00AC63F7" w:rsidRPr="00F61EB4" w:rsidRDefault="00AC63F7" w:rsidP="00AC63F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4.14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4.54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53D0E5B2" w14:textId="3B283CBF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008B841" w14:textId="6DB8C36B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8E3DB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5.0</w:t>
            </w:r>
          </w:p>
          <w:p w14:paraId="3991603E" w14:textId="71B16452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8E3DB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7</w:t>
            </w:r>
          </w:p>
          <w:p w14:paraId="19260111" w14:textId="7777777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FD3895" w14:paraId="36F205C7" w14:textId="77777777" w:rsidTr="00346CBF">
        <w:trPr>
          <w:trHeight w:val="513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C189293" w14:textId="1F21BD02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DOPAC/D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BF0B6" w14:textId="7777777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E51C2" w14:textId="4B573932" w:rsidR="00FD3895" w:rsidRPr="00F61EB4" w:rsidRDefault="00AC63F7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5.490</w:t>
            </w:r>
          </w:p>
          <w:p w14:paraId="6E633892" w14:textId="169030E7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.92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5.10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6F7E229C" w14:textId="3F0B2D44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709B2792" w14:textId="77777777" w:rsidR="00AC63F7" w:rsidRPr="00F61EB4" w:rsidRDefault="00AC63F7" w:rsidP="00AC63F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.786</w:t>
            </w:r>
          </w:p>
          <w:p w14:paraId="0B49FC49" w14:textId="77777777" w:rsidR="00AC63F7" w:rsidRPr="00F61EB4" w:rsidRDefault="00AC63F7" w:rsidP="00AC63F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64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.61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0B97656" w14:textId="67696DD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DA4F9" w14:textId="3080921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8E3DB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4.0</w:t>
            </w:r>
          </w:p>
          <w:p w14:paraId="0EAEB53C" w14:textId="401D4CF2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8E3DB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7</w:t>
            </w:r>
          </w:p>
          <w:p w14:paraId="5F6B6AEE" w14:textId="77777777" w:rsidR="00FD3895" w:rsidRPr="00AC578E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</w:pPr>
          </w:p>
        </w:tc>
      </w:tr>
      <w:tr w:rsidR="00FD3895" w14:paraId="11FFF8E8" w14:textId="77777777" w:rsidTr="00256486">
        <w:trPr>
          <w:trHeight w:val="513"/>
        </w:trPr>
        <w:tc>
          <w:tcPr>
            <w:tcW w:w="1972" w:type="dxa"/>
            <w:vMerge w:val="restart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7DD46A8C" w14:textId="0CE5576B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IAA/5-H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87318" w14:textId="7777777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CSF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451D6" w14:textId="4E4E1CA0" w:rsidR="00FD3895" w:rsidRPr="00F61EB4" w:rsidRDefault="00AC63F7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3.289</w:t>
            </w:r>
          </w:p>
          <w:p w14:paraId="56344AB8" w14:textId="2157B02E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1.88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2.35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2F2355BA" w14:textId="20640C9E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05580168" w14:textId="77777777" w:rsidR="00AC63F7" w:rsidRPr="00F61EB4" w:rsidRDefault="00AC63F7" w:rsidP="00AC63F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4.695</w:t>
            </w:r>
          </w:p>
          <w:p w14:paraId="1C3AAE34" w14:textId="77777777" w:rsidR="00AC63F7" w:rsidRPr="00F61EB4" w:rsidRDefault="00AC63F7" w:rsidP="00AC63F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2.43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3.36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1B98F028" w14:textId="0520C61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1E920" w14:textId="47F08E5A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8E3DB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85.0</w:t>
            </w:r>
          </w:p>
          <w:p w14:paraId="5C994C1C" w14:textId="1192A4A5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8E3DB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0</w:t>
            </w:r>
          </w:p>
          <w:p w14:paraId="0009C610" w14:textId="77777777" w:rsidR="00FD3895" w:rsidRPr="00AC578E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</w:pPr>
          </w:p>
        </w:tc>
      </w:tr>
      <w:tr w:rsidR="00FD3895" w14:paraId="55F37F5D" w14:textId="77777777" w:rsidTr="00256486">
        <w:trPr>
          <w:trHeight w:val="513"/>
        </w:trPr>
        <w:tc>
          <w:tcPr>
            <w:tcW w:w="1972" w:type="dxa"/>
            <w:vMerge/>
            <w:tcBorders>
              <w:bottom w:val="single" w:sz="18" w:space="0" w:color="auto"/>
              <w:right w:val="nil"/>
            </w:tcBorders>
            <w:shd w:val="clear" w:color="auto" w:fill="FFFFFF"/>
          </w:tcPr>
          <w:p w14:paraId="23FC8C63" w14:textId="7D42F60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AA28AA0" w14:textId="7777777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8ACE987" w14:textId="5023541D" w:rsidR="00FD3895" w:rsidRPr="00F61EB4" w:rsidRDefault="00AC63F7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140</w:t>
            </w:r>
          </w:p>
          <w:p w14:paraId="5C87ABDE" w14:textId="09F4527B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38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.253)</w:t>
            </w:r>
          </w:p>
          <w:p w14:paraId="5BD95CF5" w14:textId="7EC88E09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18" w:space="0" w:color="auto"/>
            </w:tcBorders>
          </w:tcPr>
          <w:p w14:paraId="33354062" w14:textId="77777777" w:rsidR="00AC63F7" w:rsidRPr="00F61EB4" w:rsidRDefault="00AC63F7" w:rsidP="00AC63F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296</w:t>
            </w:r>
          </w:p>
          <w:p w14:paraId="1CF3C5B2" w14:textId="77777777" w:rsidR="00AC63F7" w:rsidRPr="00F61EB4" w:rsidRDefault="00AC63F7" w:rsidP="00AC63F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17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47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CAFAC34" w14:textId="2CB2A5DF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AC63F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A6E23BB" w14:textId="7A9E4EE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8E3DB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44.0</w:t>
            </w:r>
          </w:p>
          <w:p w14:paraId="3E5D726F" w14:textId="79A6F46E" w:rsidR="00FD3895" w:rsidRPr="00F61EB4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8E3DB6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6</w:t>
            </w:r>
          </w:p>
          <w:p w14:paraId="21FBDA54" w14:textId="77777777" w:rsidR="00FD3895" w:rsidRDefault="00FD3895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FD3895" w:rsidRPr="00AA38EC" w14:paraId="6F6E0A61" w14:textId="77777777" w:rsidTr="00346CBF">
        <w:trPr>
          <w:trHeight w:val="291"/>
        </w:trPr>
        <w:tc>
          <w:tcPr>
            <w:tcW w:w="9072" w:type="dxa"/>
            <w:gridSpan w:val="5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7969EB1F" w14:textId="11728DFF" w:rsidR="00FD3895" w:rsidRPr="004A3A4E" w:rsidRDefault="00FD3895" w:rsidP="00346CBF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Mann-Whitney U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tests were performed to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iscern differences in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monoaminergic levels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patient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taking vs not taking anxiolytics.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Statistical outcome is listed in the rightmost column</w:t>
            </w:r>
            <w:r w:rsidRPr="00950D79">
              <w:rPr>
                <w:rFonts w:eastAsia="Times New Roman"/>
                <w:sz w:val="18"/>
                <w:szCs w:val="18"/>
                <w:lang w:val="en-US" w:eastAsia="nl-BE"/>
              </w:rPr>
              <w:t xml:space="preserve">.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Abbreviations: DLB = dementia with Lewy bodies,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CSF = cerebrospinal fluid,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NA = noradrenaline,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A = adrenaline, DA = dopamine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OPAC = 3,4-dihydroxyphenylacetic acid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5-HIAA = 5-hydroxyindoleacetic acid, 5-HT = 5-hydroxytryptamine (serotonin).</w:t>
            </w:r>
          </w:p>
        </w:tc>
      </w:tr>
    </w:tbl>
    <w:p w14:paraId="5C4CB895" w14:textId="77777777" w:rsidR="00AD11CF" w:rsidRDefault="00AD11CF" w:rsidP="00446E5C">
      <w:pPr>
        <w:rPr>
          <w:lang w:val="en-US"/>
        </w:rPr>
      </w:pPr>
    </w:p>
    <w:tbl>
      <w:tblPr>
        <w:tblW w:w="90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198"/>
        <w:gridCol w:w="2279"/>
        <w:gridCol w:w="2206"/>
        <w:gridCol w:w="1417"/>
      </w:tblGrid>
      <w:tr w:rsidR="00CF786B" w:rsidRPr="00AA38EC" w14:paraId="391374F3" w14:textId="77777777" w:rsidTr="00346CBF">
        <w:trPr>
          <w:trHeight w:val="239"/>
        </w:trPr>
        <w:tc>
          <w:tcPr>
            <w:tcW w:w="9072" w:type="dxa"/>
            <w:gridSpan w:val="5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5EB3F6E4" w14:textId="4DCAACE2" w:rsidR="00CF786B" w:rsidRDefault="00CF786B" w:rsidP="00346CBF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Supplementary Table </w:t>
            </w:r>
            <w:r w:rsidR="00AA38E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7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. Significant differences in CSF</w:t>
            </w:r>
            <w:r w:rsidR="00ED070E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 and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 serum monoaminergic levels of DLB patients taking vs not taking cholinesterase inhibitors</w:t>
            </w:r>
          </w:p>
        </w:tc>
      </w:tr>
      <w:tr w:rsidR="00CF786B" w:rsidRPr="00F37CF9" w14:paraId="5F0439AC" w14:textId="77777777" w:rsidTr="00346CBF">
        <w:trPr>
          <w:trHeight w:val="427"/>
        </w:trPr>
        <w:tc>
          <w:tcPr>
            <w:tcW w:w="19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3A7A6C3D" w14:textId="77777777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05973176" w14:textId="77777777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1451326B" w14:textId="77777777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0A07EF58" w14:textId="77777777" w:rsidR="00CF786B" w:rsidRPr="002F06F0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2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6D75A67B" w14:textId="425558D8" w:rsidR="00CF786B" w:rsidRDefault="00F66A59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Cholinesterase inhibitors</w:t>
            </w:r>
            <w:r w:rsidR="00CF786B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</w:p>
          <w:p w14:paraId="5580C0A2" w14:textId="62E63D2C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3)</w:t>
            </w:r>
          </w:p>
        </w:tc>
        <w:tc>
          <w:tcPr>
            <w:tcW w:w="2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5FCFE650" w14:textId="78A5EE2D" w:rsidR="00F66A59" w:rsidRDefault="00CF786B" w:rsidP="00F66A59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No </w:t>
            </w:r>
            <w:r w:rsidR="00F66A59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cholinesterase inhibitors </w:t>
            </w:r>
          </w:p>
          <w:p w14:paraId="697D0082" w14:textId="78F100E6" w:rsidR="00CF786B" w:rsidRDefault="00CF786B" w:rsidP="00F66A59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(n =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3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1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7B89580F" w14:textId="77777777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Mann-Whitney U statistics </w:t>
            </w:r>
          </w:p>
        </w:tc>
      </w:tr>
      <w:tr w:rsidR="00CF786B" w14:paraId="466F8EBF" w14:textId="77777777" w:rsidTr="00346CBF">
        <w:trPr>
          <w:trHeight w:val="513"/>
        </w:trPr>
        <w:tc>
          <w:tcPr>
            <w:tcW w:w="1972" w:type="dxa"/>
            <w:tcBorders>
              <w:right w:val="nil"/>
            </w:tcBorders>
            <w:shd w:val="clear" w:color="auto" w:fill="FFFFFF"/>
          </w:tcPr>
          <w:p w14:paraId="40257000" w14:textId="15A4C0B5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IAA</w:t>
            </w:r>
          </w:p>
          <w:p w14:paraId="774674C8" w14:textId="77777777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64FB131E" w14:textId="2C281A4F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CSF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19467C" w14:textId="361152D3" w:rsidR="00CF786B" w:rsidRPr="00F61EB4" w:rsidRDefault="00A027F2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4.950</w:t>
            </w:r>
          </w:p>
          <w:p w14:paraId="57B1BBB1" w14:textId="713849ED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027F2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6.39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027F2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0.90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587A5B6D" w14:textId="57D4464C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6912548A" w14:textId="2B33F9D9" w:rsidR="00CF786B" w:rsidRPr="00F61EB4" w:rsidRDefault="00A027F2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4.916</w:t>
            </w:r>
          </w:p>
          <w:p w14:paraId="7F421A34" w14:textId="09D7E6B9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027F2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.92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027F2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1.36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25F4488F" w14:textId="7672487E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7905F9B" w14:textId="19BACCC1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7C069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98.0</w:t>
            </w:r>
          </w:p>
          <w:p w14:paraId="68B085FD" w14:textId="56729D43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7C069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</w:t>
            </w:r>
          </w:p>
          <w:p w14:paraId="57111C17" w14:textId="77777777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CF786B" w14:paraId="0761316D" w14:textId="77777777" w:rsidTr="00346CBF">
        <w:trPr>
          <w:trHeight w:val="513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0C420E9" w14:textId="77777777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DOPAC/D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F5739" w14:textId="77777777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1F19D" w14:textId="76A81221" w:rsidR="00CF786B" w:rsidRPr="00F61EB4" w:rsidRDefault="00A027F2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.993</w:t>
            </w:r>
          </w:p>
          <w:p w14:paraId="150EC797" w14:textId="676F3FAD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027F2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66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027F2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.61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730B9E21" w14:textId="48C7854A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1FBE539F" w14:textId="68CF2C40" w:rsidR="00CF786B" w:rsidRPr="00F61EB4" w:rsidRDefault="00A027F2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4.597</w:t>
            </w:r>
          </w:p>
          <w:p w14:paraId="639AC982" w14:textId="2BDE1721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A027F2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.18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A027F2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6.380)</w:t>
            </w:r>
          </w:p>
          <w:p w14:paraId="44317CC2" w14:textId="699A5AD4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BF3F8" w14:textId="1B960152" w:rsidR="00CF786B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="007C069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40.0</w:t>
            </w:r>
          </w:p>
          <w:p w14:paraId="491B5499" w14:textId="6E5D1369" w:rsidR="00CF786B" w:rsidRPr="00F61EB4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7C069F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2</w:t>
            </w:r>
          </w:p>
          <w:p w14:paraId="388953D0" w14:textId="77777777" w:rsidR="00CF786B" w:rsidRPr="00AC578E" w:rsidRDefault="00CF786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</w:pPr>
          </w:p>
        </w:tc>
      </w:tr>
      <w:tr w:rsidR="00CF786B" w:rsidRPr="00AA38EC" w14:paraId="48D4A8C0" w14:textId="77777777" w:rsidTr="00346CBF">
        <w:trPr>
          <w:trHeight w:val="291"/>
        </w:trPr>
        <w:tc>
          <w:tcPr>
            <w:tcW w:w="9072" w:type="dxa"/>
            <w:gridSpan w:val="5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569C64D2" w14:textId="72BE3445" w:rsidR="00CF786B" w:rsidRPr="004A3A4E" w:rsidRDefault="00CF786B" w:rsidP="00346CBF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Mann-Whitney U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tests were performed to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iscern differences in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monoaminergic levels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patient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taking vs not taking cholinesterase inhibitors.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Statistical outcome is listed in the rightmost column. Abbreviations: DLB = dementia with Lewy bodies,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CSF = cerebrospinal fluid,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A = dopamine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OPAC = 3,4-dihydroxyphenylacetic acid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5-HIAA = 5-hydroxyindoleacetic acid.</w:t>
            </w:r>
          </w:p>
        </w:tc>
      </w:tr>
    </w:tbl>
    <w:p w14:paraId="3F453FF9" w14:textId="77777777" w:rsidR="00CF786B" w:rsidRDefault="00CF786B" w:rsidP="00446E5C">
      <w:pPr>
        <w:rPr>
          <w:lang w:val="en-US"/>
        </w:rPr>
      </w:pPr>
    </w:p>
    <w:tbl>
      <w:tblPr>
        <w:tblW w:w="90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198"/>
        <w:gridCol w:w="2279"/>
        <w:gridCol w:w="2206"/>
        <w:gridCol w:w="1417"/>
      </w:tblGrid>
      <w:tr w:rsidR="00ED070E" w:rsidRPr="00AA38EC" w14:paraId="5671B16C" w14:textId="77777777" w:rsidTr="00346CBF">
        <w:trPr>
          <w:trHeight w:val="239"/>
        </w:trPr>
        <w:tc>
          <w:tcPr>
            <w:tcW w:w="9072" w:type="dxa"/>
            <w:gridSpan w:val="5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328C9660" w14:textId="76A6913B" w:rsidR="00ED070E" w:rsidRDefault="00ED070E" w:rsidP="00346CBF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Supplementary Table </w:t>
            </w:r>
            <w:r w:rsidR="00AA38E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8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. Significant differences in serum monoaminergic levels of DLB patients taking vs not taking antidementia medication</w:t>
            </w:r>
          </w:p>
        </w:tc>
      </w:tr>
      <w:tr w:rsidR="00ED070E" w:rsidRPr="00F37CF9" w14:paraId="764D7821" w14:textId="77777777" w:rsidTr="00346CBF">
        <w:trPr>
          <w:trHeight w:val="427"/>
        </w:trPr>
        <w:tc>
          <w:tcPr>
            <w:tcW w:w="19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62B06030" w14:textId="77777777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2366F71E" w14:textId="77777777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40230008" w14:textId="77777777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19C50D59" w14:textId="77777777" w:rsidR="00ED070E" w:rsidRPr="002F06F0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2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379DCC06" w14:textId="419DEF5E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Anti</w:t>
            </w:r>
            <w:r w:rsidR="00F66A59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dementia medication</w:t>
            </w:r>
          </w:p>
          <w:p w14:paraId="3BA8E0F7" w14:textId="2DCE1E51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14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58CB34F4" w14:textId="10909D4E" w:rsidR="00ED070E" w:rsidRDefault="00F66A59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No a</w:t>
            </w:r>
            <w:r w:rsidR="00ED070E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nti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dementia medication</w:t>
            </w:r>
          </w:p>
          <w:p w14:paraId="06BB4A96" w14:textId="0E4AFEF0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(n =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30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5A291D14" w14:textId="77777777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Mann-Whitney U statistics </w:t>
            </w:r>
          </w:p>
        </w:tc>
      </w:tr>
      <w:tr w:rsidR="00ED070E" w14:paraId="52DFF1BA" w14:textId="77777777" w:rsidTr="00346CBF">
        <w:trPr>
          <w:trHeight w:val="513"/>
        </w:trPr>
        <w:tc>
          <w:tcPr>
            <w:tcW w:w="1972" w:type="dxa"/>
            <w:tcBorders>
              <w:bottom w:val="single" w:sz="18" w:space="0" w:color="auto"/>
              <w:right w:val="nil"/>
            </w:tcBorders>
            <w:shd w:val="clear" w:color="auto" w:fill="FFFFFF"/>
          </w:tcPr>
          <w:p w14:paraId="15069176" w14:textId="1E3D1B43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DOPAC/D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8071EEE" w14:textId="77777777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43A59BF" w14:textId="250F48CE" w:rsidR="00ED070E" w:rsidRPr="00F61EB4" w:rsidRDefault="00E87D67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.610</w:t>
            </w:r>
          </w:p>
          <w:p w14:paraId="4D919A3A" w14:textId="2F24D846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E87D6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716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E87D6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.30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65D6727E" w14:textId="22EC0005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bottom w:val="single" w:sz="18" w:space="0" w:color="auto"/>
            </w:tcBorders>
          </w:tcPr>
          <w:p w14:paraId="6EF33A4A" w14:textId="3BD9839F" w:rsidR="00ED070E" w:rsidRPr="00F61EB4" w:rsidRDefault="00E87D67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.775</w:t>
            </w:r>
          </w:p>
          <w:p w14:paraId="04102604" w14:textId="02881B15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E87D6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.09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E87D67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6.634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7A8F281D" w14:textId="579022B3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6102D75F" w14:textId="5F3504AB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325D6B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5.0</w:t>
            </w:r>
          </w:p>
          <w:p w14:paraId="450D34A6" w14:textId="3F11B0AC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325D6B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</w:t>
            </w:r>
          </w:p>
          <w:p w14:paraId="26A995AE" w14:textId="77777777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ED070E" w:rsidRPr="00AA38EC" w14:paraId="3AD9D369" w14:textId="77777777" w:rsidTr="00346CBF">
        <w:trPr>
          <w:trHeight w:val="291"/>
        </w:trPr>
        <w:tc>
          <w:tcPr>
            <w:tcW w:w="9072" w:type="dxa"/>
            <w:gridSpan w:val="5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74494B47" w14:textId="05E82398" w:rsidR="00ED070E" w:rsidRPr="004A3A4E" w:rsidRDefault="00ED070E" w:rsidP="00346CBF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Mann-Whitney U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tests were performed to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iscern  differences in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monoaminergic levels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patient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taking vs not taking antidementia medication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. Statistical outcome is listed in the rightmost column. Abbreviations: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A = dopamine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OPAC = 3,4-dihydroxyphenylacetic acid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= dementia with Lewy bodies.</w:t>
            </w:r>
          </w:p>
        </w:tc>
      </w:tr>
    </w:tbl>
    <w:p w14:paraId="52F5961C" w14:textId="77777777" w:rsidR="00ED070E" w:rsidRDefault="00ED070E" w:rsidP="00446E5C">
      <w:pPr>
        <w:rPr>
          <w:lang w:val="en-US"/>
        </w:rPr>
      </w:pPr>
    </w:p>
    <w:tbl>
      <w:tblPr>
        <w:tblW w:w="90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198"/>
        <w:gridCol w:w="2279"/>
        <w:gridCol w:w="2206"/>
        <w:gridCol w:w="1417"/>
      </w:tblGrid>
      <w:tr w:rsidR="00ED070E" w:rsidRPr="00AA38EC" w14:paraId="624B0AD2" w14:textId="77777777" w:rsidTr="00346CBF">
        <w:trPr>
          <w:trHeight w:val="239"/>
        </w:trPr>
        <w:tc>
          <w:tcPr>
            <w:tcW w:w="9072" w:type="dxa"/>
            <w:gridSpan w:val="5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78E0C74F" w14:textId="025A2161" w:rsidR="00ED070E" w:rsidRDefault="00ED070E" w:rsidP="00346CBF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lastRenderedPageBreak/>
              <w:t xml:space="preserve">Supplementary Table </w:t>
            </w:r>
            <w:r w:rsidR="00AA38E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9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. Significant differences in serum and plasma monoaminergic levels of DLB patients taking vs not taking antiparkinsonian medication</w:t>
            </w:r>
          </w:p>
        </w:tc>
      </w:tr>
      <w:tr w:rsidR="00ED070E" w:rsidRPr="00F37CF9" w14:paraId="579F5F61" w14:textId="77777777" w:rsidTr="00346CBF">
        <w:trPr>
          <w:trHeight w:val="427"/>
        </w:trPr>
        <w:tc>
          <w:tcPr>
            <w:tcW w:w="19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73EB147F" w14:textId="77777777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1C7E2FCB" w14:textId="77777777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2FFC48B4" w14:textId="77777777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7C7DDF94" w14:textId="77777777" w:rsidR="00ED070E" w:rsidRPr="002F06F0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2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03F727D5" w14:textId="1283165C" w:rsidR="00ED070E" w:rsidRDefault="00F66A59" w:rsidP="00F66A59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Antiparkinsonian medication</w:t>
            </w:r>
            <w:r w:rsidR="00ED070E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</w:p>
          <w:p w14:paraId="3BBFBB9E" w14:textId="075715DB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13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720514E2" w14:textId="36366225" w:rsidR="00F66A59" w:rsidRDefault="00F66A59" w:rsidP="00F66A59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No antiparkinsonian medication</w:t>
            </w:r>
          </w:p>
          <w:p w14:paraId="60932198" w14:textId="78892F31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(n =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31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077CBE5B" w14:textId="77777777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Mann-Whitney U statistics </w:t>
            </w:r>
          </w:p>
        </w:tc>
      </w:tr>
      <w:tr w:rsidR="00ED070E" w14:paraId="2B19FEF1" w14:textId="77777777" w:rsidTr="00346CBF">
        <w:trPr>
          <w:trHeight w:val="513"/>
        </w:trPr>
        <w:tc>
          <w:tcPr>
            <w:tcW w:w="1972" w:type="dxa"/>
            <w:tcBorders>
              <w:right w:val="nil"/>
            </w:tcBorders>
            <w:shd w:val="clear" w:color="auto" w:fill="FFFFFF"/>
          </w:tcPr>
          <w:p w14:paraId="181B0088" w14:textId="4244FB24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MHPG</w:t>
            </w:r>
          </w:p>
          <w:p w14:paraId="5EF01149" w14:textId="77777777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3AD3F9FB" w14:textId="7D944F6F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Plasma 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470C28" w14:textId="72B6DE3E" w:rsidR="00AE42C8" w:rsidRPr="00F61EB4" w:rsidRDefault="00AE42C8" w:rsidP="00AE42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8.273</w:t>
            </w:r>
          </w:p>
          <w:p w14:paraId="71252A47" w14:textId="52E18E51" w:rsidR="00ED070E" w:rsidRPr="00F61EB4" w:rsidRDefault="00AE42C8" w:rsidP="00AE42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.01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8.70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39D3E77F" w14:textId="131F2C44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</w:tcPr>
          <w:p w14:paraId="6C78D719" w14:textId="77777777" w:rsidR="00AE42C8" w:rsidRPr="00F61EB4" w:rsidRDefault="00AE42C8" w:rsidP="00AE42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.118</w:t>
            </w:r>
          </w:p>
          <w:p w14:paraId="34766011" w14:textId="77777777" w:rsidR="00AE42C8" w:rsidRDefault="00AE42C8" w:rsidP="00AE42C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17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5.47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</w:p>
          <w:p w14:paraId="38699F87" w14:textId="3C502965" w:rsidR="00ED070E" w:rsidRDefault="00ED070E" w:rsidP="00AE42C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83DB1F2" w14:textId="77777777" w:rsidR="00325D6B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325D6B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04.0</w:t>
            </w:r>
          </w:p>
          <w:p w14:paraId="13E3F426" w14:textId="75F222F3" w:rsidR="00ED070E" w:rsidRPr="00325D6B" w:rsidRDefault="00ED070E" w:rsidP="00325D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325D6B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4</w:t>
            </w:r>
          </w:p>
        </w:tc>
      </w:tr>
      <w:tr w:rsidR="00ED070E" w14:paraId="79D3F556" w14:textId="77777777" w:rsidTr="00346CBF">
        <w:trPr>
          <w:trHeight w:val="513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9C1B56D" w14:textId="77777777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DA</w:t>
            </w:r>
          </w:p>
          <w:p w14:paraId="1F5632AD" w14:textId="3759C97A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g/mL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2E97E" w14:textId="77777777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7E073" w14:textId="5C1026BB" w:rsidR="00AE42C8" w:rsidRPr="00F61EB4" w:rsidRDefault="00AE42C8" w:rsidP="00AE42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301</w:t>
            </w:r>
          </w:p>
          <w:p w14:paraId="449DC18F" w14:textId="105F462C" w:rsidR="00ED070E" w:rsidRPr="00F61EB4" w:rsidRDefault="00AE42C8" w:rsidP="00AE42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10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56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73175B92" w14:textId="2DC7DE19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72AABF9A" w14:textId="77777777" w:rsidR="00AE42C8" w:rsidRPr="00F61EB4" w:rsidRDefault="00AE42C8" w:rsidP="00AE42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854</w:t>
            </w:r>
          </w:p>
          <w:p w14:paraId="7E69E0B9" w14:textId="77777777" w:rsidR="00AE42C8" w:rsidRDefault="00AE42C8" w:rsidP="00AE42C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52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201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</w:p>
          <w:p w14:paraId="51365A7A" w14:textId="6A529D4F" w:rsidR="00ED070E" w:rsidRDefault="00ED070E" w:rsidP="00AE42C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9CD1E" w14:textId="3808E75E" w:rsidR="00ED070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AC578E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 xml:space="preserve">U 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</w:t>
            </w:r>
            <w:r w:rsidR="00325D6B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8.0</w:t>
            </w:r>
          </w:p>
          <w:p w14:paraId="1D7EC6BA" w14:textId="42566A99" w:rsidR="00ED070E" w:rsidRPr="00F61EB4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0.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325D6B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2</w:t>
            </w:r>
          </w:p>
          <w:p w14:paraId="239A8458" w14:textId="77777777" w:rsidR="00ED070E" w:rsidRPr="00AC578E" w:rsidRDefault="00ED070E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</w:pPr>
          </w:p>
        </w:tc>
      </w:tr>
      <w:tr w:rsidR="00ED070E" w:rsidRPr="00AA38EC" w14:paraId="3B04E9D5" w14:textId="77777777" w:rsidTr="00346CBF">
        <w:trPr>
          <w:trHeight w:val="291"/>
        </w:trPr>
        <w:tc>
          <w:tcPr>
            <w:tcW w:w="9072" w:type="dxa"/>
            <w:gridSpan w:val="5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5377EE7C" w14:textId="5F803178" w:rsidR="00ED070E" w:rsidRPr="004A3A4E" w:rsidRDefault="00ED070E" w:rsidP="00346CBF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Mann-Whitney U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tests were performed to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iscern differences in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monoaminergic levels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of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LB patient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taking vs not taking antiparkinsonian medication.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Statistical outcome is listed in the rightmost column</w:t>
            </w:r>
            <w:r w:rsidRPr="00950D79">
              <w:rPr>
                <w:rFonts w:eastAsia="Times New Roman"/>
                <w:sz w:val="18"/>
                <w:szCs w:val="18"/>
                <w:lang w:val="en-US" w:eastAsia="nl-BE"/>
              </w:rPr>
              <w:t xml:space="preserve">.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Abbreviations: DLB = dementia with Lewy bodie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DA = dopamine, MHPG =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3-methoxy-4-hydroxyphenylglycol.</w:t>
            </w:r>
          </w:p>
        </w:tc>
      </w:tr>
    </w:tbl>
    <w:p w14:paraId="5C927008" w14:textId="77777777" w:rsidR="00ED070E" w:rsidRDefault="00ED070E" w:rsidP="00446E5C">
      <w:pPr>
        <w:rPr>
          <w:lang w:val="en-US"/>
        </w:rPr>
      </w:pPr>
    </w:p>
    <w:tbl>
      <w:tblPr>
        <w:tblW w:w="9067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6"/>
        <w:gridCol w:w="1456"/>
        <w:gridCol w:w="2876"/>
        <w:gridCol w:w="2319"/>
      </w:tblGrid>
      <w:tr w:rsidR="006E6A0B" w:rsidRPr="00AA38EC" w14:paraId="718D85F0" w14:textId="77777777" w:rsidTr="006E6A0B">
        <w:trPr>
          <w:trHeight w:val="169"/>
        </w:trPr>
        <w:tc>
          <w:tcPr>
            <w:tcW w:w="9067" w:type="dxa"/>
            <w:gridSpan w:val="4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54E508C0" w14:textId="4481680D" w:rsidR="006E6A0B" w:rsidRDefault="006E6A0B" w:rsidP="006E6A0B">
            <w:pPr>
              <w:spacing w:after="0"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Supplementary Table </w:t>
            </w:r>
            <w:r w:rsidR="00AA38E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10</w:t>
            </w:r>
            <w: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 xml:space="preserve">. Significant correlations of the H/M ratio with CSF, serum and plasma monoaminergic levels of DLB patients free from </w:t>
            </w:r>
            <w:r w:rsidR="00E162A4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 w:eastAsia="nl-BE"/>
              </w:rPr>
              <w:t>antidepressants</w:t>
            </w:r>
          </w:p>
        </w:tc>
      </w:tr>
      <w:tr w:rsidR="004D3BB3" w:rsidRPr="00AA38EC" w14:paraId="65EA04D6" w14:textId="77777777" w:rsidTr="00346CBF">
        <w:trPr>
          <w:trHeight w:val="427"/>
        </w:trPr>
        <w:tc>
          <w:tcPr>
            <w:tcW w:w="24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0E5975CF" w14:textId="77777777" w:rsidR="004D3BB3" w:rsidRPr="00F61EB4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Parameter</w:t>
            </w:r>
          </w:p>
          <w:p w14:paraId="190950D5" w14:textId="77777777" w:rsidR="004D3BB3" w:rsidRPr="00F61EB4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  <w:p w14:paraId="156EAB90" w14:textId="77777777" w:rsidR="004D3BB3" w:rsidRPr="00F61EB4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4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51B85EEC" w14:textId="77777777" w:rsidR="004D3BB3" w:rsidRPr="002F06F0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28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291E52A3" w14:textId="77777777" w:rsidR="004D3BB3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DLB</w:t>
            </w:r>
            <w:r w:rsidRPr="002847F1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</w:p>
          <w:p w14:paraId="0B54F4F6" w14:textId="5A396382" w:rsidR="004D3BB3" w:rsidRPr="00F61EB4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BE"/>
              </w:rPr>
            </w:pPr>
            <w:r w:rsidRPr="00815C7F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(n =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r w:rsidR="009C4373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18</w:t>
            </w: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hideMark/>
          </w:tcPr>
          <w:p w14:paraId="55462841" w14:textId="77777777" w:rsidR="004D3BB3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Correlation to </w:t>
            </w:r>
          </w:p>
          <w:p w14:paraId="7F8329DD" w14:textId="77777777" w:rsidR="004D3BB3" w:rsidRPr="00F61EB4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 xml:space="preserve">H/M ratio </w:t>
            </w:r>
          </w:p>
        </w:tc>
      </w:tr>
      <w:tr w:rsidR="004D3BB3" w14:paraId="763142A1" w14:textId="77777777" w:rsidTr="00346CBF">
        <w:trPr>
          <w:trHeight w:val="291"/>
        </w:trPr>
        <w:tc>
          <w:tcPr>
            <w:tcW w:w="2416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DC861D4" w14:textId="77777777" w:rsidR="004D3BB3" w:rsidRPr="00F61EB4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b/>
                <w:bCs/>
                <w:sz w:val="16"/>
                <w:szCs w:val="16"/>
                <w:lang w:val="en-US" w:eastAsia="nl-BE"/>
              </w:rPr>
              <w:t>H/M ratio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B5DE4EB" w14:textId="77777777" w:rsidR="004D3BB3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28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40296" w14:textId="48AAA4C1" w:rsidR="004D3BB3" w:rsidRPr="00F61EB4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90</w:t>
            </w:r>
          </w:p>
          <w:p w14:paraId="5C83E7AB" w14:textId="422711ED" w:rsidR="004D3BB3" w:rsidRPr="00F61EB4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4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68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B5B6748" w14:textId="12EA4EA9" w:rsidR="004D3BB3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C961F09" w14:textId="77777777" w:rsidR="004D3BB3" w:rsidRDefault="004D3BB3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</w:tr>
      <w:tr w:rsidR="006E6A0B" w:rsidRPr="00F61EB4" w14:paraId="543A5AE6" w14:textId="77777777" w:rsidTr="006E6A0B">
        <w:trPr>
          <w:trHeight w:val="558"/>
        </w:trPr>
        <w:tc>
          <w:tcPr>
            <w:tcW w:w="2416" w:type="dxa"/>
            <w:tcBorders>
              <w:top w:val="single" w:sz="4" w:space="0" w:color="auto"/>
              <w:right w:val="nil"/>
            </w:tcBorders>
            <w:shd w:val="clear" w:color="auto" w:fill="FFFFFF"/>
            <w:hideMark/>
          </w:tcPr>
          <w:p w14:paraId="5AD61AB0" w14:textId="3CD50EB3" w:rsidR="006E6A0B" w:rsidRDefault="006E6A0B" w:rsidP="00346CBF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HVA</w:t>
            </w:r>
          </w:p>
          <w:p w14:paraId="62CACA0C" w14:textId="77777777" w:rsidR="006E6A0B" w:rsidRPr="00F61EB4" w:rsidRDefault="006E6A0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 (ng/mL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</w:tcPr>
          <w:p w14:paraId="18B60EB8" w14:textId="77777777" w:rsidR="006E6A0B" w:rsidRDefault="006E6A0B" w:rsidP="00346CB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CSF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5F72F3" w14:textId="50DAF7DD" w:rsidR="006E6A0B" w:rsidRPr="00F61EB4" w:rsidRDefault="00977483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8.560</w:t>
            </w:r>
          </w:p>
          <w:p w14:paraId="37C9A068" w14:textId="729E1D01" w:rsidR="006E6A0B" w:rsidRPr="00F61EB4" w:rsidRDefault="006E6A0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7.25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4.649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D1B7E3D" w14:textId="6678BDE0" w:rsidR="006E6A0B" w:rsidRPr="00F61EB4" w:rsidRDefault="006E6A0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C6B670" w14:textId="65F54507" w:rsidR="006E6A0B" w:rsidRPr="00F61EB4" w:rsidRDefault="006E6A0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ρ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  <w:r w:rsid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.474</w:t>
            </w:r>
          </w:p>
          <w:p w14:paraId="0C51BD15" w14:textId="105CCB22" w:rsidR="006E6A0B" w:rsidRPr="00F61EB4" w:rsidRDefault="006E6A0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 w:rsid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 0.047</w:t>
            </w:r>
          </w:p>
          <w:p w14:paraId="36CF92AA" w14:textId="77777777" w:rsidR="006E6A0B" w:rsidRPr="00F61EB4" w:rsidRDefault="006E6A0B" w:rsidP="00346CB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</w:p>
        </w:tc>
      </w:tr>
      <w:tr w:rsidR="006E6A0B" w:rsidRPr="00402125" w14:paraId="455FA20B" w14:textId="77777777" w:rsidTr="00346CBF">
        <w:trPr>
          <w:trHeight w:val="291"/>
        </w:trPr>
        <w:tc>
          <w:tcPr>
            <w:tcW w:w="2416" w:type="dxa"/>
            <w:tcBorders>
              <w:top w:val="single" w:sz="8" w:space="0" w:color="auto"/>
              <w:right w:val="nil"/>
            </w:tcBorders>
            <w:shd w:val="clear" w:color="auto" w:fill="FFFFFF"/>
          </w:tcPr>
          <w:p w14:paraId="035898DC" w14:textId="1B488139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5-HIAA/5-HT</w:t>
            </w:r>
          </w:p>
          <w:p w14:paraId="688BB7F0" w14:textId="55AF74EC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1C6487" w14:textId="51D728B4" w:rsidR="006E6A0B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Plasma 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C88EB" w14:textId="0B2FE2F6" w:rsidR="006E6A0B" w:rsidRPr="00F61EB4" w:rsidRDefault="00977483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557</w:t>
            </w:r>
          </w:p>
          <w:p w14:paraId="44ED9203" w14:textId="1ABC7A8B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46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.890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03496FEE" w14:textId="2076ECEC" w:rsidR="006E6A0B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8" w:space="0" w:color="auto"/>
            </w:tcBorders>
            <w:shd w:val="clear" w:color="auto" w:fill="auto"/>
          </w:tcPr>
          <w:p w14:paraId="591A8015" w14:textId="3DE66C5A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ρ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= </w:t>
            </w:r>
            <w:r w:rsid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565</w:t>
            </w:r>
          </w:p>
          <w:p w14:paraId="68B07CC5" w14:textId="0024C32D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 w:rsid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 0.028</w:t>
            </w:r>
          </w:p>
          <w:p w14:paraId="3357AB9E" w14:textId="77777777" w:rsidR="006E6A0B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6E6A0B" w:rsidRPr="00402125" w14:paraId="220905F8" w14:textId="77777777" w:rsidTr="006E6A0B">
        <w:trPr>
          <w:trHeight w:val="630"/>
        </w:trPr>
        <w:tc>
          <w:tcPr>
            <w:tcW w:w="2416" w:type="dxa"/>
            <w:vMerge w:val="restart"/>
            <w:tcBorders>
              <w:top w:val="single" w:sz="8" w:space="0" w:color="auto"/>
              <w:right w:val="nil"/>
            </w:tcBorders>
            <w:shd w:val="clear" w:color="auto" w:fill="FFFFFF"/>
            <w:hideMark/>
          </w:tcPr>
          <w:p w14:paraId="7AF1C3F2" w14:textId="77777777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  <w:r w:rsidRPr="00F61EB4"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  <w:t>HVA/5-HIAA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</w:tcPr>
          <w:p w14:paraId="27F71559" w14:textId="03A56467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lasma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1E7D45" w14:textId="71D57CD4" w:rsidR="006E6A0B" w:rsidRPr="00F61EB4" w:rsidRDefault="00977483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978</w:t>
            </w:r>
          </w:p>
          <w:p w14:paraId="1FB87D0F" w14:textId="2DD56344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717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62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4B82E75B" w14:textId="6E4E05E3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8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top w:val="single" w:sz="8" w:space="0" w:color="auto"/>
            </w:tcBorders>
            <w:shd w:val="clear" w:color="auto" w:fill="auto"/>
          </w:tcPr>
          <w:p w14:paraId="64A4633D" w14:textId="37BAB817" w:rsidR="006E6A0B" w:rsidRPr="00B946F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ρ = 0.</w:t>
            </w:r>
            <w:r w:rsidR="00B946F4" w:rsidRP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21</w:t>
            </w:r>
          </w:p>
          <w:p w14:paraId="117FFA3F" w14:textId="2C85EA8D" w:rsidR="006E6A0B" w:rsidRPr="00B946F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B946F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= 0.00</w:t>
            </w:r>
            <w:r w:rsidR="00B946F4" w:rsidRP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</w:t>
            </w:r>
          </w:p>
          <w:p w14:paraId="6321C82B" w14:textId="77777777" w:rsidR="006E6A0B" w:rsidRPr="00402125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BE"/>
              </w:rPr>
            </w:pPr>
          </w:p>
        </w:tc>
      </w:tr>
      <w:tr w:rsidR="006E6A0B" w14:paraId="29BF0B77" w14:textId="77777777" w:rsidTr="006E6A0B">
        <w:trPr>
          <w:trHeight w:val="291"/>
        </w:trPr>
        <w:tc>
          <w:tcPr>
            <w:tcW w:w="2416" w:type="dxa"/>
            <w:vMerge/>
            <w:tcBorders>
              <w:bottom w:val="single" w:sz="18" w:space="0" w:color="auto"/>
              <w:right w:val="nil"/>
            </w:tcBorders>
            <w:shd w:val="clear" w:color="auto" w:fill="FFFFFF"/>
          </w:tcPr>
          <w:p w14:paraId="0C08C87F" w14:textId="77777777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 Light" w:eastAsia="Times New Roman" w:hAnsi="Calibri Light" w:cs="Calibri Light"/>
                <w:b/>
                <w:bCs/>
                <w:sz w:val="16"/>
                <w:szCs w:val="16"/>
                <w:lang w:val="en-US" w:eastAsia="nl-BE"/>
              </w:rPr>
            </w:pP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48006E8D" w14:textId="77777777" w:rsidR="006E6A0B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erum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39DFCD3" w14:textId="17AF0ADB" w:rsidR="006E6A0B" w:rsidRPr="00F61EB4" w:rsidRDefault="00977483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561</w:t>
            </w:r>
          </w:p>
          <w:p w14:paraId="6EF9102D" w14:textId="437E0B8F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295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</w:t>
            </w:r>
            <w:r w:rsidR="00977483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138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  <w:p w14:paraId="63EE9345" w14:textId="55C7BA50" w:rsidR="006E6A0B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(n = </w:t>
            </w:r>
            <w:r w:rsidR="00374E5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3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2319" w:type="dxa"/>
            <w:tcBorders>
              <w:bottom w:val="single" w:sz="18" w:space="0" w:color="auto"/>
            </w:tcBorders>
            <w:shd w:val="clear" w:color="auto" w:fill="auto"/>
          </w:tcPr>
          <w:p w14:paraId="5294A0E5" w14:textId="647751E2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ρ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 xml:space="preserve"> =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</w:t>
            </w:r>
            <w:r w:rsid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87</w:t>
            </w:r>
          </w:p>
          <w:p w14:paraId="2AED6170" w14:textId="3925C75E" w:rsidR="006E6A0B" w:rsidRPr="00F61EB4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BE"/>
              </w:rPr>
            </w:pPr>
            <w:r w:rsidRPr="00F61EB4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nl-BE"/>
              </w:rPr>
              <w:t>P</w:t>
            </w:r>
            <w:r w:rsidRPr="00F61EB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 </w:t>
            </w:r>
            <w:r w:rsidR="00B946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= 0.001</w:t>
            </w:r>
          </w:p>
          <w:p w14:paraId="6FBFBCE8" w14:textId="77777777" w:rsidR="006E6A0B" w:rsidRDefault="006E6A0B" w:rsidP="006E6A0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</w:tr>
      <w:tr w:rsidR="006E6A0B" w:rsidRPr="00AA38EC" w14:paraId="71E02142" w14:textId="77777777" w:rsidTr="000022AC">
        <w:trPr>
          <w:trHeight w:val="129"/>
        </w:trPr>
        <w:tc>
          <w:tcPr>
            <w:tcW w:w="9067" w:type="dxa"/>
            <w:gridSpan w:val="4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6CA78682" w14:textId="71F3A909" w:rsidR="006E6A0B" w:rsidRPr="006E6A0B" w:rsidRDefault="006E6A0B" w:rsidP="006E6A0B">
            <w:pPr>
              <w:pStyle w:val="Geenafstand"/>
              <w:jc w:val="both"/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Data are presented as median with interquartile ranges between brackets. Spearman correlations tests were performed to correlate monoaminergic levels to the H/M ratio in DLB patient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 xml:space="preserve"> free from </w:t>
            </w:r>
            <w:r w:rsidR="00E162A4">
              <w:rPr>
                <w:sz w:val="18"/>
                <w:szCs w:val="18"/>
                <w:shd w:val="clear" w:color="auto" w:fill="FFFFFF"/>
                <w:lang w:val="en-US"/>
              </w:rPr>
              <w:t>antidepressants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. Statistical outcome is listed in the rightmost column</w:t>
            </w:r>
            <w:r w:rsidR="00977483">
              <w:rPr>
                <w:sz w:val="18"/>
                <w:szCs w:val="18"/>
                <w:shd w:val="clear" w:color="auto" w:fill="FFFFFF"/>
                <w:lang w:val="en-US"/>
              </w:rPr>
              <w:t xml:space="preserve">. </w:t>
            </w:r>
            <w:r w:rsidRPr="00950D79">
              <w:rPr>
                <w:sz w:val="18"/>
                <w:szCs w:val="18"/>
                <w:shd w:val="clear" w:color="auto" w:fill="FFFFFF"/>
                <w:lang w:val="en-US"/>
              </w:rPr>
              <w:t>Abbreviations: CSF = cerebrospinal fluid, DLB = dementia with Lewy bodies, H/M = heart-to-mediastinum, 5-HIAA = 5-hydroxyindoleacetic acid, HVA = homovanillic acid, 5-HT = 5-hydroxytryptamine (serotonin).</w:t>
            </w:r>
          </w:p>
        </w:tc>
      </w:tr>
    </w:tbl>
    <w:p w14:paraId="0E87E499" w14:textId="77777777" w:rsidR="004D3BB3" w:rsidRPr="0031543E" w:rsidRDefault="004D3BB3" w:rsidP="00446E5C">
      <w:pPr>
        <w:rPr>
          <w:lang w:val="en-US"/>
        </w:rPr>
      </w:pPr>
    </w:p>
    <w:sectPr w:rsidR="004D3BB3" w:rsidRPr="00315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242"/>
    <w:rsid w:val="00004665"/>
    <w:rsid w:val="000104F8"/>
    <w:rsid w:val="00016E47"/>
    <w:rsid w:val="0001730C"/>
    <w:rsid w:val="000177A1"/>
    <w:rsid w:val="000314F0"/>
    <w:rsid w:val="00031892"/>
    <w:rsid w:val="00035459"/>
    <w:rsid w:val="00035E8F"/>
    <w:rsid w:val="000375FD"/>
    <w:rsid w:val="00037D00"/>
    <w:rsid w:val="00045A78"/>
    <w:rsid w:val="00045A99"/>
    <w:rsid w:val="000501F4"/>
    <w:rsid w:val="0005178B"/>
    <w:rsid w:val="00052533"/>
    <w:rsid w:val="000548C6"/>
    <w:rsid w:val="0005623B"/>
    <w:rsid w:val="00056FBB"/>
    <w:rsid w:val="0005704C"/>
    <w:rsid w:val="000600BF"/>
    <w:rsid w:val="00060D16"/>
    <w:rsid w:val="00061E9D"/>
    <w:rsid w:val="00080D17"/>
    <w:rsid w:val="00082504"/>
    <w:rsid w:val="00087F16"/>
    <w:rsid w:val="0009165E"/>
    <w:rsid w:val="00092CEB"/>
    <w:rsid w:val="00092F8C"/>
    <w:rsid w:val="00094C00"/>
    <w:rsid w:val="000975CD"/>
    <w:rsid w:val="000A2620"/>
    <w:rsid w:val="000A5E4A"/>
    <w:rsid w:val="000B15E3"/>
    <w:rsid w:val="000B32D7"/>
    <w:rsid w:val="000B5968"/>
    <w:rsid w:val="000B6899"/>
    <w:rsid w:val="000D00AD"/>
    <w:rsid w:val="000D1CE9"/>
    <w:rsid w:val="000D6800"/>
    <w:rsid w:val="000D73AE"/>
    <w:rsid w:val="000E1450"/>
    <w:rsid w:val="000E3560"/>
    <w:rsid w:val="000E3B0D"/>
    <w:rsid w:val="000F19DC"/>
    <w:rsid w:val="000F6684"/>
    <w:rsid w:val="001018DE"/>
    <w:rsid w:val="00102C29"/>
    <w:rsid w:val="00106A2D"/>
    <w:rsid w:val="0011155D"/>
    <w:rsid w:val="00123BFF"/>
    <w:rsid w:val="001248B8"/>
    <w:rsid w:val="001441B1"/>
    <w:rsid w:val="0014534D"/>
    <w:rsid w:val="00145D5B"/>
    <w:rsid w:val="00151250"/>
    <w:rsid w:val="0015283C"/>
    <w:rsid w:val="00153464"/>
    <w:rsid w:val="00153EAD"/>
    <w:rsid w:val="00157D0E"/>
    <w:rsid w:val="001600F6"/>
    <w:rsid w:val="0016147A"/>
    <w:rsid w:val="00164A48"/>
    <w:rsid w:val="001650B4"/>
    <w:rsid w:val="00165130"/>
    <w:rsid w:val="00166631"/>
    <w:rsid w:val="001678ED"/>
    <w:rsid w:val="00175CAB"/>
    <w:rsid w:val="00176D22"/>
    <w:rsid w:val="0018267D"/>
    <w:rsid w:val="00190238"/>
    <w:rsid w:val="0019295D"/>
    <w:rsid w:val="00193897"/>
    <w:rsid w:val="001A3977"/>
    <w:rsid w:val="001A43AC"/>
    <w:rsid w:val="001B0F1E"/>
    <w:rsid w:val="001B440B"/>
    <w:rsid w:val="001C1F3C"/>
    <w:rsid w:val="001C286B"/>
    <w:rsid w:val="001D0EC4"/>
    <w:rsid w:val="001D51BF"/>
    <w:rsid w:val="001D5ED4"/>
    <w:rsid w:val="001D6544"/>
    <w:rsid w:val="001D6831"/>
    <w:rsid w:val="001E0739"/>
    <w:rsid w:val="001E4FB8"/>
    <w:rsid w:val="001F0810"/>
    <w:rsid w:val="001F441C"/>
    <w:rsid w:val="002245F0"/>
    <w:rsid w:val="0022579D"/>
    <w:rsid w:val="002262DF"/>
    <w:rsid w:val="0023371C"/>
    <w:rsid w:val="002337F6"/>
    <w:rsid w:val="00234F1B"/>
    <w:rsid w:val="00237B28"/>
    <w:rsid w:val="00247AEB"/>
    <w:rsid w:val="00250CE7"/>
    <w:rsid w:val="0025273B"/>
    <w:rsid w:val="002534FA"/>
    <w:rsid w:val="00253599"/>
    <w:rsid w:val="002542D0"/>
    <w:rsid w:val="00254AE2"/>
    <w:rsid w:val="002575BF"/>
    <w:rsid w:val="002607FB"/>
    <w:rsid w:val="00260E31"/>
    <w:rsid w:val="00261750"/>
    <w:rsid w:val="00263935"/>
    <w:rsid w:val="002643B5"/>
    <w:rsid w:val="00267AD4"/>
    <w:rsid w:val="00267FA4"/>
    <w:rsid w:val="00276870"/>
    <w:rsid w:val="00277209"/>
    <w:rsid w:val="00285876"/>
    <w:rsid w:val="00287E55"/>
    <w:rsid w:val="002935E3"/>
    <w:rsid w:val="002961CF"/>
    <w:rsid w:val="00296784"/>
    <w:rsid w:val="002A48AB"/>
    <w:rsid w:val="002A62A2"/>
    <w:rsid w:val="002B4E7C"/>
    <w:rsid w:val="002C49F8"/>
    <w:rsid w:val="002C566C"/>
    <w:rsid w:val="002D2663"/>
    <w:rsid w:val="002D2D4B"/>
    <w:rsid w:val="002D5A07"/>
    <w:rsid w:val="002E6A16"/>
    <w:rsid w:val="002F4FBC"/>
    <w:rsid w:val="00306213"/>
    <w:rsid w:val="0031543E"/>
    <w:rsid w:val="003217F1"/>
    <w:rsid w:val="00325AC2"/>
    <w:rsid w:val="00325D6B"/>
    <w:rsid w:val="0033213B"/>
    <w:rsid w:val="0033411C"/>
    <w:rsid w:val="0034747A"/>
    <w:rsid w:val="00356773"/>
    <w:rsid w:val="0036561D"/>
    <w:rsid w:val="003670E1"/>
    <w:rsid w:val="003678C8"/>
    <w:rsid w:val="00370609"/>
    <w:rsid w:val="00371350"/>
    <w:rsid w:val="00371B83"/>
    <w:rsid w:val="003746AB"/>
    <w:rsid w:val="00374E54"/>
    <w:rsid w:val="0037578D"/>
    <w:rsid w:val="00385C3B"/>
    <w:rsid w:val="003910E5"/>
    <w:rsid w:val="00395E4A"/>
    <w:rsid w:val="003A6779"/>
    <w:rsid w:val="003B0617"/>
    <w:rsid w:val="003B0B4A"/>
    <w:rsid w:val="003B208F"/>
    <w:rsid w:val="003B3503"/>
    <w:rsid w:val="003B418E"/>
    <w:rsid w:val="003B5EC0"/>
    <w:rsid w:val="003C189A"/>
    <w:rsid w:val="003C681E"/>
    <w:rsid w:val="003D1A68"/>
    <w:rsid w:val="003E125D"/>
    <w:rsid w:val="003E1429"/>
    <w:rsid w:val="003E1C49"/>
    <w:rsid w:val="003E6CD2"/>
    <w:rsid w:val="003E7455"/>
    <w:rsid w:val="003E79F9"/>
    <w:rsid w:val="003F178F"/>
    <w:rsid w:val="003F256D"/>
    <w:rsid w:val="003F3DBD"/>
    <w:rsid w:val="003F5900"/>
    <w:rsid w:val="003F76A3"/>
    <w:rsid w:val="00400E37"/>
    <w:rsid w:val="0040141A"/>
    <w:rsid w:val="00407659"/>
    <w:rsid w:val="00412117"/>
    <w:rsid w:val="00414ED6"/>
    <w:rsid w:val="00416BB8"/>
    <w:rsid w:val="00424633"/>
    <w:rsid w:val="00426296"/>
    <w:rsid w:val="004315E7"/>
    <w:rsid w:val="00435E13"/>
    <w:rsid w:val="00436C52"/>
    <w:rsid w:val="0044312E"/>
    <w:rsid w:val="004448A1"/>
    <w:rsid w:val="00445C7C"/>
    <w:rsid w:val="00446E5C"/>
    <w:rsid w:val="00450031"/>
    <w:rsid w:val="00451F33"/>
    <w:rsid w:val="00452977"/>
    <w:rsid w:val="004533DE"/>
    <w:rsid w:val="00454C2F"/>
    <w:rsid w:val="00457AB7"/>
    <w:rsid w:val="00464172"/>
    <w:rsid w:val="00470F0A"/>
    <w:rsid w:val="0047462D"/>
    <w:rsid w:val="004800DF"/>
    <w:rsid w:val="004844E0"/>
    <w:rsid w:val="00494E38"/>
    <w:rsid w:val="004A3A4E"/>
    <w:rsid w:val="004A412F"/>
    <w:rsid w:val="004A6AA1"/>
    <w:rsid w:val="004B0F2A"/>
    <w:rsid w:val="004B22DE"/>
    <w:rsid w:val="004B42D3"/>
    <w:rsid w:val="004B7035"/>
    <w:rsid w:val="004C3CE9"/>
    <w:rsid w:val="004D3BB3"/>
    <w:rsid w:val="004D6F6E"/>
    <w:rsid w:val="004E7ECB"/>
    <w:rsid w:val="004F0D7F"/>
    <w:rsid w:val="004F3624"/>
    <w:rsid w:val="005018B2"/>
    <w:rsid w:val="005049E7"/>
    <w:rsid w:val="00505DEC"/>
    <w:rsid w:val="00507812"/>
    <w:rsid w:val="00507CCE"/>
    <w:rsid w:val="00511AC9"/>
    <w:rsid w:val="005243F8"/>
    <w:rsid w:val="00525EFE"/>
    <w:rsid w:val="0053662A"/>
    <w:rsid w:val="00540793"/>
    <w:rsid w:val="00540A53"/>
    <w:rsid w:val="00540A97"/>
    <w:rsid w:val="00544CF7"/>
    <w:rsid w:val="00544D16"/>
    <w:rsid w:val="00546126"/>
    <w:rsid w:val="00546981"/>
    <w:rsid w:val="00550AB4"/>
    <w:rsid w:val="00554E0A"/>
    <w:rsid w:val="005709F4"/>
    <w:rsid w:val="00573D8E"/>
    <w:rsid w:val="00575D1B"/>
    <w:rsid w:val="00575E2B"/>
    <w:rsid w:val="00586EA2"/>
    <w:rsid w:val="0059161E"/>
    <w:rsid w:val="00593ED6"/>
    <w:rsid w:val="00594209"/>
    <w:rsid w:val="005A2EB6"/>
    <w:rsid w:val="005A3290"/>
    <w:rsid w:val="005A723F"/>
    <w:rsid w:val="005B6163"/>
    <w:rsid w:val="005D1F65"/>
    <w:rsid w:val="005D2A1C"/>
    <w:rsid w:val="005D362C"/>
    <w:rsid w:val="005D377D"/>
    <w:rsid w:val="005D472C"/>
    <w:rsid w:val="005E3A52"/>
    <w:rsid w:val="005E6E84"/>
    <w:rsid w:val="00604BB1"/>
    <w:rsid w:val="00605DB4"/>
    <w:rsid w:val="00610680"/>
    <w:rsid w:val="0061125E"/>
    <w:rsid w:val="00616FC9"/>
    <w:rsid w:val="00620271"/>
    <w:rsid w:val="0063030A"/>
    <w:rsid w:val="00630EC3"/>
    <w:rsid w:val="006357D7"/>
    <w:rsid w:val="00644DC1"/>
    <w:rsid w:val="00645B35"/>
    <w:rsid w:val="006460BA"/>
    <w:rsid w:val="006471E7"/>
    <w:rsid w:val="006550CB"/>
    <w:rsid w:val="00655FA2"/>
    <w:rsid w:val="00656373"/>
    <w:rsid w:val="0065781D"/>
    <w:rsid w:val="00660546"/>
    <w:rsid w:val="0066458E"/>
    <w:rsid w:val="006658D4"/>
    <w:rsid w:val="00667405"/>
    <w:rsid w:val="0068018A"/>
    <w:rsid w:val="00685F88"/>
    <w:rsid w:val="006924D3"/>
    <w:rsid w:val="00697B28"/>
    <w:rsid w:val="006A6958"/>
    <w:rsid w:val="006B16E2"/>
    <w:rsid w:val="006B5A25"/>
    <w:rsid w:val="006C1906"/>
    <w:rsid w:val="006D36BC"/>
    <w:rsid w:val="006D5448"/>
    <w:rsid w:val="006D7ACA"/>
    <w:rsid w:val="006E6A0B"/>
    <w:rsid w:val="006E7B6E"/>
    <w:rsid w:val="00704AFD"/>
    <w:rsid w:val="007058E2"/>
    <w:rsid w:val="00711947"/>
    <w:rsid w:val="00713325"/>
    <w:rsid w:val="007152BB"/>
    <w:rsid w:val="00720B28"/>
    <w:rsid w:val="00720F40"/>
    <w:rsid w:val="00721BE0"/>
    <w:rsid w:val="00724375"/>
    <w:rsid w:val="00724708"/>
    <w:rsid w:val="00726809"/>
    <w:rsid w:val="00743E86"/>
    <w:rsid w:val="007463A3"/>
    <w:rsid w:val="00752D67"/>
    <w:rsid w:val="007533B4"/>
    <w:rsid w:val="00754AE0"/>
    <w:rsid w:val="007567A8"/>
    <w:rsid w:val="00763457"/>
    <w:rsid w:val="00763C23"/>
    <w:rsid w:val="0076757F"/>
    <w:rsid w:val="00773C15"/>
    <w:rsid w:val="00777D97"/>
    <w:rsid w:val="00780186"/>
    <w:rsid w:val="007811D2"/>
    <w:rsid w:val="00782D1E"/>
    <w:rsid w:val="00787B67"/>
    <w:rsid w:val="007950A8"/>
    <w:rsid w:val="007A4A73"/>
    <w:rsid w:val="007B08BE"/>
    <w:rsid w:val="007B3BBB"/>
    <w:rsid w:val="007B705A"/>
    <w:rsid w:val="007C069F"/>
    <w:rsid w:val="007D45BA"/>
    <w:rsid w:val="007D7642"/>
    <w:rsid w:val="007E23C5"/>
    <w:rsid w:val="007E3F53"/>
    <w:rsid w:val="007E6CD1"/>
    <w:rsid w:val="007F5B13"/>
    <w:rsid w:val="008001F2"/>
    <w:rsid w:val="00814261"/>
    <w:rsid w:val="008154CB"/>
    <w:rsid w:val="0081666C"/>
    <w:rsid w:val="0082130D"/>
    <w:rsid w:val="00822DB6"/>
    <w:rsid w:val="00826C3F"/>
    <w:rsid w:val="00826E9A"/>
    <w:rsid w:val="00830BCF"/>
    <w:rsid w:val="008449E5"/>
    <w:rsid w:val="008451F6"/>
    <w:rsid w:val="00854D18"/>
    <w:rsid w:val="008628A5"/>
    <w:rsid w:val="008634F5"/>
    <w:rsid w:val="00863C8C"/>
    <w:rsid w:val="00865296"/>
    <w:rsid w:val="00873871"/>
    <w:rsid w:val="00877DF6"/>
    <w:rsid w:val="008814FD"/>
    <w:rsid w:val="00881EE9"/>
    <w:rsid w:val="00884690"/>
    <w:rsid w:val="008918FD"/>
    <w:rsid w:val="0089456B"/>
    <w:rsid w:val="008A68F9"/>
    <w:rsid w:val="008A6974"/>
    <w:rsid w:val="008A7C07"/>
    <w:rsid w:val="008B1007"/>
    <w:rsid w:val="008B252C"/>
    <w:rsid w:val="008B669C"/>
    <w:rsid w:val="008B67AB"/>
    <w:rsid w:val="008C0A67"/>
    <w:rsid w:val="008C1FCA"/>
    <w:rsid w:val="008C211F"/>
    <w:rsid w:val="008C62D2"/>
    <w:rsid w:val="008D315A"/>
    <w:rsid w:val="008D44B2"/>
    <w:rsid w:val="008D4E49"/>
    <w:rsid w:val="008D6866"/>
    <w:rsid w:val="008D7690"/>
    <w:rsid w:val="008E1436"/>
    <w:rsid w:val="008E3DB6"/>
    <w:rsid w:val="008F01E4"/>
    <w:rsid w:val="008F08B0"/>
    <w:rsid w:val="008F24F4"/>
    <w:rsid w:val="008F4341"/>
    <w:rsid w:val="008F59FE"/>
    <w:rsid w:val="008F7930"/>
    <w:rsid w:val="009052B1"/>
    <w:rsid w:val="00906F88"/>
    <w:rsid w:val="009103D0"/>
    <w:rsid w:val="00911C87"/>
    <w:rsid w:val="0091334C"/>
    <w:rsid w:val="00921B7F"/>
    <w:rsid w:val="0092379A"/>
    <w:rsid w:val="0092419E"/>
    <w:rsid w:val="0092764D"/>
    <w:rsid w:val="00932295"/>
    <w:rsid w:val="009335AF"/>
    <w:rsid w:val="0093540E"/>
    <w:rsid w:val="009415B3"/>
    <w:rsid w:val="00956EA8"/>
    <w:rsid w:val="00960985"/>
    <w:rsid w:val="009650C9"/>
    <w:rsid w:val="009673F2"/>
    <w:rsid w:val="00974537"/>
    <w:rsid w:val="00977483"/>
    <w:rsid w:val="00977A8C"/>
    <w:rsid w:val="00987807"/>
    <w:rsid w:val="009A3892"/>
    <w:rsid w:val="009A472D"/>
    <w:rsid w:val="009A5C99"/>
    <w:rsid w:val="009B2374"/>
    <w:rsid w:val="009B74C2"/>
    <w:rsid w:val="009C1B12"/>
    <w:rsid w:val="009C4373"/>
    <w:rsid w:val="009C4A97"/>
    <w:rsid w:val="009C6793"/>
    <w:rsid w:val="009C6E69"/>
    <w:rsid w:val="009D0FFF"/>
    <w:rsid w:val="009D250D"/>
    <w:rsid w:val="009D4986"/>
    <w:rsid w:val="009D49E4"/>
    <w:rsid w:val="009E1ED3"/>
    <w:rsid w:val="009E20C2"/>
    <w:rsid w:val="009E3B2D"/>
    <w:rsid w:val="009E5AAC"/>
    <w:rsid w:val="009E6BFD"/>
    <w:rsid w:val="009F008F"/>
    <w:rsid w:val="009F02C4"/>
    <w:rsid w:val="009F77FF"/>
    <w:rsid w:val="009F7E88"/>
    <w:rsid w:val="00A01582"/>
    <w:rsid w:val="00A027F2"/>
    <w:rsid w:val="00A03531"/>
    <w:rsid w:val="00A0668E"/>
    <w:rsid w:val="00A1615A"/>
    <w:rsid w:val="00A17403"/>
    <w:rsid w:val="00A22D64"/>
    <w:rsid w:val="00A23972"/>
    <w:rsid w:val="00A4074B"/>
    <w:rsid w:val="00A409A1"/>
    <w:rsid w:val="00A40D19"/>
    <w:rsid w:val="00A45F93"/>
    <w:rsid w:val="00A463B1"/>
    <w:rsid w:val="00A473C4"/>
    <w:rsid w:val="00A4765D"/>
    <w:rsid w:val="00A51955"/>
    <w:rsid w:val="00A56937"/>
    <w:rsid w:val="00A570AC"/>
    <w:rsid w:val="00A574A0"/>
    <w:rsid w:val="00A577C4"/>
    <w:rsid w:val="00A723BB"/>
    <w:rsid w:val="00A75472"/>
    <w:rsid w:val="00A81DEA"/>
    <w:rsid w:val="00A8394A"/>
    <w:rsid w:val="00A83E1C"/>
    <w:rsid w:val="00A84EBB"/>
    <w:rsid w:val="00A863B2"/>
    <w:rsid w:val="00A87C75"/>
    <w:rsid w:val="00A946AB"/>
    <w:rsid w:val="00A95543"/>
    <w:rsid w:val="00A968F1"/>
    <w:rsid w:val="00A977E1"/>
    <w:rsid w:val="00AA018C"/>
    <w:rsid w:val="00AA38EC"/>
    <w:rsid w:val="00AA605F"/>
    <w:rsid w:val="00AB1750"/>
    <w:rsid w:val="00AB3EA9"/>
    <w:rsid w:val="00AB51EB"/>
    <w:rsid w:val="00AB7B34"/>
    <w:rsid w:val="00AB7EF9"/>
    <w:rsid w:val="00AC2350"/>
    <w:rsid w:val="00AC341E"/>
    <w:rsid w:val="00AC35D5"/>
    <w:rsid w:val="00AC5466"/>
    <w:rsid w:val="00AC578E"/>
    <w:rsid w:val="00AC63F7"/>
    <w:rsid w:val="00AD03DE"/>
    <w:rsid w:val="00AD11CF"/>
    <w:rsid w:val="00AD2344"/>
    <w:rsid w:val="00AD4C59"/>
    <w:rsid w:val="00AD50D2"/>
    <w:rsid w:val="00AD6D2C"/>
    <w:rsid w:val="00AE42C8"/>
    <w:rsid w:val="00AE5AE3"/>
    <w:rsid w:val="00AE6163"/>
    <w:rsid w:val="00AE67B3"/>
    <w:rsid w:val="00AE77ED"/>
    <w:rsid w:val="00AF7021"/>
    <w:rsid w:val="00AF74E6"/>
    <w:rsid w:val="00B038F1"/>
    <w:rsid w:val="00B07DEF"/>
    <w:rsid w:val="00B109CD"/>
    <w:rsid w:val="00B1374E"/>
    <w:rsid w:val="00B14854"/>
    <w:rsid w:val="00B165FB"/>
    <w:rsid w:val="00B24A8F"/>
    <w:rsid w:val="00B24FA0"/>
    <w:rsid w:val="00B27787"/>
    <w:rsid w:val="00B309CC"/>
    <w:rsid w:val="00B32485"/>
    <w:rsid w:val="00B363C2"/>
    <w:rsid w:val="00B37881"/>
    <w:rsid w:val="00B43DBA"/>
    <w:rsid w:val="00B45AA3"/>
    <w:rsid w:val="00B55F9F"/>
    <w:rsid w:val="00B62E91"/>
    <w:rsid w:val="00B65762"/>
    <w:rsid w:val="00B85C29"/>
    <w:rsid w:val="00B9112C"/>
    <w:rsid w:val="00B924E3"/>
    <w:rsid w:val="00B946F4"/>
    <w:rsid w:val="00B948C3"/>
    <w:rsid w:val="00BA1F40"/>
    <w:rsid w:val="00BA4EF9"/>
    <w:rsid w:val="00BA5662"/>
    <w:rsid w:val="00BB0FC0"/>
    <w:rsid w:val="00BB7E04"/>
    <w:rsid w:val="00BC01C4"/>
    <w:rsid w:val="00BC25B8"/>
    <w:rsid w:val="00BC2C54"/>
    <w:rsid w:val="00BD11F9"/>
    <w:rsid w:val="00BD2A08"/>
    <w:rsid w:val="00BD687E"/>
    <w:rsid w:val="00BF55FF"/>
    <w:rsid w:val="00BF56A9"/>
    <w:rsid w:val="00BF5C31"/>
    <w:rsid w:val="00C02B40"/>
    <w:rsid w:val="00C04679"/>
    <w:rsid w:val="00C070D6"/>
    <w:rsid w:val="00C10E9E"/>
    <w:rsid w:val="00C139B0"/>
    <w:rsid w:val="00C26A50"/>
    <w:rsid w:val="00C30EE3"/>
    <w:rsid w:val="00C31D32"/>
    <w:rsid w:val="00C31ECB"/>
    <w:rsid w:val="00C321F7"/>
    <w:rsid w:val="00C333BD"/>
    <w:rsid w:val="00C33D37"/>
    <w:rsid w:val="00C34D42"/>
    <w:rsid w:val="00C379A5"/>
    <w:rsid w:val="00C4107F"/>
    <w:rsid w:val="00C4155F"/>
    <w:rsid w:val="00C42E55"/>
    <w:rsid w:val="00C46DE6"/>
    <w:rsid w:val="00C47A0D"/>
    <w:rsid w:val="00C507CA"/>
    <w:rsid w:val="00C5357D"/>
    <w:rsid w:val="00C5360F"/>
    <w:rsid w:val="00C64221"/>
    <w:rsid w:val="00C64629"/>
    <w:rsid w:val="00C67527"/>
    <w:rsid w:val="00C73056"/>
    <w:rsid w:val="00C74439"/>
    <w:rsid w:val="00C764C5"/>
    <w:rsid w:val="00C77746"/>
    <w:rsid w:val="00C80C87"/>
    <w:rsid w:val="00C818C1"/>
    <w:rsid w:val="00C85403"/>
    <w:rsid w:val="00C85465"/>
    <w:rsid w:val="00C928E3"/>
    <w:rsid w:val="00C94063"/>
    <w:rsid w:val="00CA25AF"/>
    <w:rsid w:val="00CA400F"/>
    <w:rsid w:val="00CB42E2"/>
    <w:rsid w:val="00CB6FF0"/>
    <w:rsid w:val="00CB7DC6"/>
    <w:rsid w:val="00CC0492"/>
    <w:rsid w:val="00CD63B3"/>
    <w:rsid w:val="00CE4235"/>
    <w:rsid w:val="00CF194C"/>
    <w:rsid w:val="00CF4242"/>
    <w:rsid w:val="00CF786B"/>
    <w:rsid w:val="00D00A2B"/>
    <w:rsid w:val="00D10566"/>
    <w:rsid w:val="00D150FA"/>
    <w:rsid w:val="00D1601C"/>
    <w:rsid w:val="00D237BC"/>
    <w:rsid w:val="00D31F02"/>
    <w:rsid w:val="00D365EF"/>
    <w:rsid w:val="00D36D17"/>
    <w:rsid w:val="00D41D16"/>
    <w:rsid w:val="00D44C6A"/>
    <w:rsid w:val="00D560F3"/>
    <w:rsid w:val="00D728D7"/>
    <w:rsid w:val="00D91750"/>
    <w:rsid w:val="00DA23DC"/>
    <w:rsid w:val="00DA57E4"/>
    <w:rsid w:val="00DB10D3"/>
    <w:rsid w:val="00DB7E95"/>
    <w:rsid w:val="00DC2560"/>
    <w:rsid w:val="00DD1CA1"/>
    <w:rsid w:val="00DD1D74"/>
    <w:rsid w:val="00DD74B2"/>
    <w:rsid w:val="00DD7FCC"/>
    <w:rsid w:val="00DE2300"/>
    <w:rsid w:val="00DE4FB3"/>
    <w:rsid w:val="00DF2549"/>
    <w:rsid w:val="00DF3CB8"/>
    <w:rsid w:val="00DF5FFE"/>
    <w:rsid w:val="00DF7568"/>
    <w:rsid w:val="00DF7BBE"/>
    <w:rsid w:val="00E0325A"/>
    <w:rsid w:val="00E04337"/>
    <w:rsid w:val="00E070FD"/>
    <w:rsid w:val="00E131B0"/>
    <w:rsid w:val="00E162A4"/>
    <w:rsid w:val="00E25C37"/>
    <w:rsid w:val="00E27036"/>
    <w:rsid w:val="00E27C8A"/>
    <w:rsid w:val="00E3163A"/>
    <w:rsid w:val="00E32C40"/>
    <w:rsid w:val="00E413F0"/>
    <w:rsid w:val="00E5233A"/>
    <w:rsid w:val="00E5673C"/>
    <w:rsid w:val="00E66C62"/>
    <w:rsid w:val="00E70B00"/>
    <w:rsid w:val="00E70EC9"/>
    <w:rsid w:val="00E723B8"/>
    <w:rsid w:val="00E72BBA"/>
    <w:rsid w:val="00E750BE"/>
    <w:rsid w:val="00E751D2"/>
    <w:rsid w:val="00E75A3E"/>
    <w:rsid w:val="00E77454"/>
    <w:rsid w:val="00E778E3"/>
    <w:rsid w:val="00E77B79"/>
    <w:rsid w:val="00E82061"/>
    <w:rsid w:val="00E8229F"/>
    <w:rsid w:val="00E86649"/>
    <w:rsid w:val="00E87D67"/>
    <w:rsid w:val="00E934F5"/>
    <w:rsid w:val="00E970A1"/>
    <w:rsid w:val="00EB20D8"/>
    <w:rsid w:val="00EB280F"/>
    <w:rsid w:val="00EB3326"/>
    <w:rsid w:val="00EB4BAD"/>
    <w:rsid w:val="00EC5A98"/>
    <w:rsid w:val="00EC794D"/>
    <w:rsid w:val="00ED070E"/>
    <w:rsid w:val="00ED6F6E"/>
    <w:rsid w:val="00EE559C"/>
    <w:rsid w:val="00EE742F"/>
    <w:rsid w:val="00EF0E4D"/>
    <w:rsid w:val="00EF10DB"/>
    <w:rsid w:val="00EF5B55"/>
    <w:rsid w:val="00F0016B"/>
    <w:rsid w:val="00F113B9"/>
    <w:rsid w:val="00F21FB1"/>
    <w:rsid w:val="00F24492"/>
    <w:rsid w:val="00F26128"/>
    <w:rsid w:val="00F33BA4"/>
    <w:rsid w:val="00F37CF9"/>
    <w:rsid w:val="00F44996"/>
    <w:rsid w:val="00F4529A"/>
    <w:rsid w:val="00F461BA"/>
    <w:rsid w:val="00F47F8C"/>
    <w:rsid w:val="00F5028D"/>
    <w:rsid w:val="00F50BF5"/>
    <w:rsid w:val="00F53C3C"/>
    <w:rsid w:val="00F57176"/>
    <w:rsid w:val="00F57C83"/>
    <w:rsid w:val="00F66A59"/>
    <w:rsid w:val="00F66ADF"/>
    <w:rsid w:val="00F83EC1"/>
    <w:rsid w:val="00F8446B"/>
    <w:rsid w:val="00F87DAF"/>
    <w:rsid w:val="00F87EB2"/>
    <w:rsid w:val="00F9269F"/>
    <w:rsid w:val="00F93A86"/>
    <w:rsid w:val="00FA4A5D"/>
    <w:rsid w:val="00FA6A79"/>
    <w:rsid w:val="00FB43AE"/>
    <w:rsid w:val="00FB71D3"/>
    <w:rsid w:val="00FB73A7"/>
    <w:rsid w:val="00FC18BB"/>
    <w:rsid w:val="00FC6318"/>
    <w:rsid w:val="00FC63C9"/>
    <w:rsid w:val="00FD0FBF"/>
    <w:rsid w:val="00FD3895"/>
    <w:rsid w:val="00FD6704"/>
    <w:rsid w:val="00FE0341"/>
    <w:rsid w:val="00FE1E19"/>
    <w:rsid w:val="00FF148F"/>
    <w:rsid w:val="00FF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60EBB"/>
  <w15:chartTrackingRefBased/>
  <w15:docId w15:val="{3C14CDC8-71C9-4A47-89AE-F2683504E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545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F56A9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1F0810"/>
    <w:rPr>
      <w:color w:val="80808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675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675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675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675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6757F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7A4A73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A4A73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57176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385C3B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454C2F"/>
    <w:pPr>
      <w:ind w:left="720"/>
      <w:contextualSpacing/>
    </w:pPr>
  </w:style>
  <w:style w:type="character" w:customStyle="1" w:styleId="normaltextrun">
    <w:name w:val="normaltextrun"/>
    <w:basedOn w:val="Standaardalinea-lettertype"/>
    <w:rsid w:val="00AA3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d.c.j.van.dam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6B1DF-B59C-4401-8374-7357BC5F5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65</TotalTime>
  <Pages>5</Pages>
  <Words>1773</Words>
  <Characters>9757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Heylen</dc:creator>
  <cp:keywords/>
  <dc:description/>
  <cp:lastModifiedBy>Annelies Heylen</cp:lastModifiedBy>
  <cp:revision>59</cp:revision>
  <dcterms:created xsi:type="dcterms:W3CDTF">2023-10-12T12:31:00Z</dcterms:created>
  <dcterms:modified xsi:type="dcterms:W3CDTF">2025-04-30T12:36:00Z</dcterms:modified>
</cp:coreProperties>
</file>